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3D1CF" w14:textId="6AF4476F" w:rsidR="00D54446" w:rsidRDefault="00D54446" w:rsidP="00D54446">
      <w:bookmarkStart w:id="0" w:name="_GoBack"/>
      <w:bookmarkEnd w:id="0"/>
      <w:r>
        <w:t>Supplementary Table S</w:t>
      </w:r>
      <w:r w:rsidR="004D4498">
        <w:t>4</w:t>
      </w:r>
      <w:r>
        <w:t xml:space="preserve">: Environmental clones of the bacterial </w:t>
      </w:r>
      <w:r w:rsidRPr="00196D57">
        <w:rPr>
          <w:i/>
        </w:rPr>
        <w:t>amoA</w:t>
      </w:r>
      <w:r>
        <w:t xml:space="preserve"> gene, which are most close to sequences obtained from Icelandic Andosols.</w:t>
      </w:r>
    </w:p>
    <w:p w14:paraId="09AEBCA3" w14:textId="77777777" w:rsidR="00213FB7" w:rsidRDefault="00213FB7" w:rsidP="00D54446"/>
    <w:tbl>
      <w:tblPr>
        <w:tblStyle w:val="TableGrid"/>
        <w:tblW w:w="14218" w:type="dxa"/>
        <w:tblLayout w:type="fixed"/>
        <w:tblLook w:val="04A0" w:firstRow="1" w:lastRow="0" w:firstColumn="1" w:lastColumn="0" w:noHBand="0" w:noVBand="1"/>
      </w:tblPr>
      <w:tblGrid>
        <w:gridCol w:w="1078"/>
        <w:gridCol w:w="1170"/>
        <w:gridCol w:w="1260"/>
        <w:gridCol w:w="1710"/>
        <w:gridCol w:w="3330"/>
        <w:gridCol w:w="1080"/>
        <w:gridCol w:w="1530"/>
        <w:gridCol w:w="1530"/>
        <w:gridCol w:w="1530"/>
      </w:tblGrid>
      <w:tr w:rsidR="00D54446" w:rsidRPr="00CD7B90" w14:paraId="6800DD71" w14:textId="77777777" w:rsidTr="00D54446">
        <w:trPr>
          <w:trHeight w:val="324"/>
        </w:trPr>
        <w:tc>
          <w:tcPr>
            <w:tcW w:w="1078" w:type="dxa"/>
            <w:noWrap/>
            <w:hideMark/>
          </w:tcPr>
          <w:p w14:paraId="3804CDEA" w14:textId="77777777" w:rsidR="00D54446" w:rsidRPr="00CD7B90" w:rsidRDefault="00D54446" w:rsidP="00FE7E58">
            <w:r w:rsidRPr="00CD7B90">
              <w:t>Sampling location</w:t>
            </w:r>
          </w:p>
        </w:tc>
        <w:tc>
          <w:tcPr>
            <w:tcW w:w="1170" w:type="dxa"/>
            <w:noWrap/>
            <w:hideMark/>
          </w:tcPr>
          <w:p w14:paraId="2B5C4A13" w14:textId="77777777" w:rsidR="00D54446" w:rsidRPr="00CD7B90" w:rsidRDefault="00D54446" w:rsidP="00FE7E58">
            <w:pPr>
              <w:rPr>
                <w:vertAlign w:val="superscript"/>
              </w:rPr>
            </w:pPr>
            <w:r w:rsidRPr="00CD7B90">
              <w:t>Primer set</w:t>
            </w:r>
          </w:p>
        </w:tc>
        <w:tc>
          <w:tcPr>
            <w:tcW w:w="1260" w:type="dxa"/>
            <w:noWrap/>
            <w:hideMark/>
          </w:tcPr>
          <w:p w14:paraId="0E9279FF" w14:textId="77777777" w:rsidR="00D54446" w:rsidRPr="00CD7B90" w:rsidRDefault="00D54446" w:rsidP="00FE7E58">
            <w:r w:rsidRPr="00CD7B90">
              <w:t>Clone direction</w:t>
            </w:r>
          </w:p>
        </w:tc>
        <w:tc>
          <w:tcPr>
            <w:tcW w:w="1710" w:type="dxa"/>
            <w:noWrap/>
            <w:hideMark/>
          </w:tcPr>
          <w:p w14:paraId="245EDCDE" w14:textId="77777777" w:rsidR="00D54446" w:rsidRPr="00CD7B90" w:rsidRDefault="00D54446" w:rsidP="00FE7E58">
            <w:r w:rsidRPr="00CD7B90">
              <w:t>Sequence ID</w:t>
            </w:r>
          </w:p>
        </w:tc>
        <w:tc>
          <w:tcPr>
            <w:tcW w:w="3330" w:type="dxa"/>
            <w:noWrap/>
            <w:hideMark/>
          </w:tcPr>
          <w:p w14:paraId="664BF116" w14:textId="77777777" w:rsidR="00D54446" w:rsidRPr="00CD7B90" w:rsidRDefault="00D54446" w:rsidP="00FE7E58">
            <w:r w:rsidRPr="00CD7B90">
              <w:t>Description closest relative</w:t>
            </w:r>
          </w:p>
        </w:tc>
        <w:tc>
          <w:tcPr>
            <w:tcW w:w="1080" w:type="dxa"/>
            <w:noWrap/>
            <w:hideMark/>
          </w:tcPr>
          <w:p w14:paraId="0A6CBAED" w14:textId="77777777" w:rsidR="00D54446" w:rsidRPr="00CD7B90" w:rsidRDefault="00D54446" w:rsidP="00FE7E58">
            <w:r w:rsidRPr="00CD7B90">
              <w:t>Identical</w:t>
            </w:r>
          </w:p>
        </w:tc>
        <w:tc>
          <w:tcPr>
            <w:tcW w:w="1530" w:type="dxa"/>
            <w:hideMark/>
          </w:tcPr>
          <w:p w14:paraId="084BD916" w14:textId="77777777" w:rsidR="00D54446" w:rsidRPr="00CD7B90" w:rsidRDefault="00D54446" w:rsidP="00FE7E58">
            <w:r w:rsidRPr="00CD7B90">
              <w:t>Accession</w:t>
            </w:r>
          </w:p>
        </w:tc>
        <w:tc>
          <w:tcPr>
            <w:tcW w:w="1530" w:type="dxa"/>
            <w:hideMark/>
          </w:tcPr>
          <w:p w14:paraId="60D3E34D" w14:textId="77777777" w:rsidR="00D54446" w:rsidRPr="00CD7B90" w:rsidRDefault="00D54446" w:rsidP="00FE7E58">
            <w:r w:rsidRPr="00CD7B90">
              <w:t>Clone origin</w:t>
            </w:r>
          </w:p>
        </w:tc>
        <w:tc>
          <w:tcPr>
            <w:tcW w:w="1530" w:type="dxa"/>
            <w:noWrap/>
            <w:hideMark/>
          </w:tcPr>
          <w:p w14:paraId="3BC3F7A9" w14:textId="77777777" w:rsidR="00D54446" w:rsidRPr="00CD7B90" w:rsidRDefault="00D54446" w:rsidP="00FE7E58">
            <w:r w:rsidRPr="00CD7B90">
              <w:t>Country</w:t>
            </w:r>
          </w:p>
        </w:tc>
      </w:tr>
      <w:tr w:rsidR="00D54446" w:rsidRPr="00D57788" w14:paraId="6B3888D6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043C2A18" w14:textId="77777777" w:rsidR="00D54446" w:rsidRPr="00D57788" w:rsidRDefault="00D54446" w:rsidP="00FE7E58">
            <w:r>
              <w:t>4</w:t>
            </w:r>
          </w:p>
        </w:tc>
        <w:tc>
          <w:tcPr>
            <w:tcW w:w="1170" w:type="dxa"/>
            <w:noWrap/>
            <w:hideMark/>
          </w:tcPr>
          <w:p w14:paraId="13279FBB" w14:textId="77777777" w:rsidR="00D54446" w:rsidRDefault="00D54446" w:rsidP="00FE7E58">
            <w:r w:rsidRPr="001E74F4">
              <w:t>Old</w:t>
            </w:r>
          </w:p>
        </w:tc>
        <w:tc>
          <w:tcPr>
            <w:tcW w:w="1260" w:type="dxa"/>
            <w:noWrap/>
            <w:hideMark/>
          </w:tcPr>
          <w:p w14:paraId="72278792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7188E68B" w14:textId="77777777" w:rsidR="00D54446" w:rsidRPr="00D57788" w:rsidRDefault="00D54446" w:rsidP="00FE7E58">
            <w:r w:rsidRPr="00D57788">
              <w:t>1666BAB001-11</w:t>
            </w:r>
          </w:p>
        </w:tc>
        <w:tc>
          <w:tcPr>
            <w:tcW w:w="3330" w:type="dxa"/>
            <w:noWrap/>
            <w:hideMark/>
          </w:tcPr>
          <w:p w14:paraId="2C01621A" w14:textId="77777777" w:rsidR="00D54446" w:rsidRPr="00D57788" w:rsidRDefault="00D54446" w:rsidP="00FE7E58">
            <w:r w:rsidRPr="00D57788">
              <w:t>Uncultured bacterium clone DH03fR_09</w:t>
            </w:r>
          </w:p>
        </w:tc>
        <w:tc>
          <w:tcPr>
            <w:tcW w:w="1080" w:type="dxa"/>
            <w:noWrap/>
            <w:hideMark/>
          </w:tcPr>
          <w:p w14:paraId="4C1D3FCF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1925C32A" w14:textId="77777777" w:rsidR="00D54446" w:rsidRPr="00D57788" w:rsidRDefault="003C5B93" w:rsidP="00FE7E58">
            <w:pPr>
              <w:rPr>
                <w:u w:val="single"/>
              </w:rPr>
            </w:pPr>
            <w:hyperlink r:id="rId4" w:tooltip="Show report for HM131552.1" w:history="1">
              <w:r w:rsidR="00D54446" w:rsidRPr="00D57788">
                <w:rPr>
                  <w:rStyle w:val="Hyperlink"/>
                </w:rPr>
                <w:t>HM131552.1</w:t>
              </w:r>
            </w:hyperlink>
          </w:p>
        </w:tc>
        <w:tc>
          <w:tcPr>
            <w:tcW w:w="1530" w:type="dxa"/>
            <w:noWrap/>
            <w:hideMark/>
          </w:tcPr>
          <w:p w14:paraId="58BCE95D" w14:textId="77777777" w:rsidR="00D54446" w:rsidRPr="00D57788" w:rsidRDefault="00D54446" w:rsidP="00FE7E58">
            <w:r w:rsidRPr="00D57788">
              <w:t>Duke forest soil</w:t>
            </w:r>
          </w:p>
        </w:tc>
        <w:tc>
          <w:tcPr>
            <w:tcW w:w="1530" w:type="dxa"/>
            <w:noWrap/>
            <w:hideMark/>
          </w:tcPr>
          <w:p w14:paraId="62517D15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D57788" w14:paraId="5A408E98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72E65D65" w14:textId="77777777" w:rsidR="00D54446" w:rsidRPr="00D57788" w:rsidRDefault="00D54446" w:rsidP="00FE7E58">
            <w:r>
              <w:t>4</w:t>
            </w:r>
          </w:p>
        </w:tc>
        <w:tc>
          <w:tcPr>
            <w:tcW w:w="1170" w:type="dxa"/>
            <w:noWrap/>
            <w:hideMark/>
          </w:tcPr>
          <w:p w14:paraId="0A99DC03" w14:textId="77777777" w:rsidR="00D54446" w:rsidRDefault="00D54446" w:rsidP="00FE7E58">
            <w:r w:rsidRPr="001E74F4">
              <w:t>Old</w:t>
            </w:r>
          </w:p>
        </w:tc>
        <w:tc>
          <w:tcPr>
            <w:tcW w:w="1260" w:type="dxa"/>
            <w:noWrap/>
            <w:hideMark/>
          </w:tcPr>
          <w:p w14:paraId="4B9A1D5B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726503B9" w14:textId="77777777" w:rsidR="00D54446" w:rsidRPr="00D57788" w:rsidRDefault="00D54446" w:rsidP="00FE7E58">
            <w:r w:rsidRPr="00D57788">
              <w:t>1666BAB001-12</w:t>
            </w:r>
          </w:p>
        </w:tc>
        <w:tc>
          <w:tcPr>
            <w:tcW w:w="3330" w:type="dxa"/>
            <w:noWrap/>
            <w:hideMark/>
          </w:tcPr>
          <w:p w14:paraId="284CBDFB" w14:textId="77777777" w:rsidR="00D54446" w:rsidRPr="00D57788" w:rsidRDefault="00D54446" w:rsidP="00FE7E58">
            <w:r w:rsidRPr="00D57788">
              <w:t>Uncultured bacterium clone NB-CT-82</w:t>
            </w:r>
          </w:p>
        </w:tc>
        <w:tc>
          <w:tcPr>
            <w:tcW w:w="1080" w:type="dxa"/>
            <w:noWrap/>
            <w:hideMark/>
          </w:tcPr>
          <w:p w14:paraId="2320FDB5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43B1D315" w14:textId="77777777" w:rsidR="00D54446" w:rsidRPr="00D57788" w:rsidRDefault="003C5B93" w:rsidP="00FE7E58">
            <w:pPr>
              <w:rPr>
                <w:u w:val="single"/>
              </w:rPr>
            </w:pPr>
            <w:hyperlink r:id="rId5" w:tooltip="Show report for KC010732.1" w:history="1">
              <w:r w:rsidR="00D54446" w:rsidRPr="00D57788">
                <w:rPr>
                  <w:rStyle w:val="Hyperlink"/>
                </w:rPr>
                <w:t>KC010732.1</w:t>
              </w:r>
            </w:hyperlink>
          </w:p>
        </w:tc>
        <w:tc>
          <w:tcPr>
            <w:tcW w:w="1530" w:type="dxa"/>
            <w:noWrap/>
            <w:hideMark/>
          </w:tcPr>
          <w:p w14:paraId="17FBADAA" w14:textId="77777777" w:rsidR="00D54446" w:rsidRPr="00D57788" w:rsidRDefault="00D54446" w:rsidP="00FE7E58">
            <w:r>
              <w:t>G</w:t>
            </w:r>
            <w:r w:rsidRPr="00D57788">
              <w:t>rassland soil</w:t>
            </w:r>
          </w:p>
        </w:tc>
        <w:tc>
          <w:tcPr>
            <w:tcW w:w="1530" w:type="dxa"/>
            <w:noWrap/>
            <w:hideMark/>
          </w:tcPr>
          <w:p w14:paraId="2D420EDA" w14:textId="77777777" w:rsidR="00D54446" w:rsidRPr="00D57788" w:rsidRDefault="00D54446" w:rsidP="00FE7E58">
            <w:r w:rsidRPr="00D57788">
              <w:t>New Zealand</w:t>
            </w:r>
          </w:p>
        </w:tc>
      </w:tr>
      <w:tr w:rsidR="00D54446" w:rsidRPr="00D57788" w14:paraId="4ED96A5E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79AB4F68" w14:textId="77777777" w:rsidR="00D54446" w:rsidRPr="00D57788" w:rsidRDefault="00D54446" w:rsidP="00FE7E58">
            <w:r>
              <w:t>4</w:t>
            </w:r>
          </w:p>
        </w:tc>
        <w:tc>
          <w:tcPr>
            <w:tcW w:w="1170" w:type="dxa"/>
            <w:noWrap/>
            <w:hideMark/>
          </w:tcPr>
          <w:p w14:paraId="3C124217" w14:textId="77777777" w:rsidR="00D54446" w:rsidRDefault="00D54446" w:rsidP="00FE7E58">
            <w:r w:rsidRPr="001E74F4">
              <w:t>Old</w:t>
            </w:r>
          </w:p>
        </w:tc>
        <w:tc>
          <w:tcPr>
            <w:tcW w:w="1260" w:type="dxa"/>
            <w:noWrap/>
            <w:hideMark/>
          </w:tcPr>
          <w:p w14:paraId="237E4932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3ECAB8AA" w14:textId="77777777" w:rsidR="00D54446" w:rsidRPr="00D57788" w:rsidRDefault="00D54446" w:rsidP="00FE7E58">
            <w:r w:rsidRPr="00D57788">
              <w:t>1666BAB001-13</w:t>
            </w:r>
          </w:p>
        </w:tc>
        <w:tc>
          <w:tcPr>
            <w:tcW w:w="3330" w:type="dxa"/>
            <w:noWrap/>
            <w:hideMark/>
          </w:tcPr>
          <w:p w14:paraId="021B1FC3" w14:textId="77777777" w:rsidR="00D54446" w:rsidRPr="00D57788" w:rsidRDefault="00D54446" w:rsidP="00FE7E58">
            <w:r w:rsidRPr="00D57788">
              <w:t>Uncultured bacterium clone NB-CT-82</w:t>
            </w:r>
          </w:p>
        </w:tc>
        <w:tc>
          <w:tcPr>
            <w:tcW w:w="1080" w:type="dxa"/>
            <w:noWrap/>
            <w:hideMark/>
          </w:tcPr>
          <w:p w14:paraId="659E32AF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010B6249" w14:textId="77777777" w:rsidR="00D54446" w:rsidRPr="00D57788" w:rsidRDefault="003C5B93" w:rsidP="00FE7E58">
            <w:pPr>
              <w:rPr>
                <w:u w:val="single"/>
              </w:rPr>
            </w:pPr>
            <w:hyperlink r:id="rId6" w:tooltip="Show report for KC010732.1" w:history="1">
              <w:r w:rsidR="00D54446" w:rsidRPr="00D57788">
                <w:rPr>
                  <w:rStyle w:val="Hyperlink"/>
                </w:rPr>
                <w:t>KC010732.1</w:t>
              </w:r>
            </w:hyperlink>
          </w:p>
        </w:tc>
        <w:tc>
          <w:tcPr>
            <w:tcW w:w="1530" w:type="dxa"/>
            <w:noWrap/>
            <w:hideMark/>
          </w:tcPr>
          <w:p w14:paraId="2CC6348E" w14:textId="77777777" w:rsidR="00D54446" w:rsidRPr="00D57788" w:rsidRDefault="00D54446" w:rsidP="00FE7E58">
            <w:r>
              <w:t>G</w:t>
            </w:r>
            <w:r w:rsidRPr="00D57788">
              <w:t>rassland soil</w:t>
            </w:r>
          </w:p>
        </w:tc>
        <w:tc>
          <w:tcPr>
            <w:tcW w:w="1530" w:type="dxa"/>
            <w:noWrap/>
            <w:hideMark/>
          </w:tcPr>
          <w:p w14:paraId="4ADB019B" w14:textId="77777777" w:rsidR="00D54446" w:rsidRPr="00D57788" w:rsidRDefault="00D54446" w:rsidP="00FE7E58">
            <w:r w:rsidRPr="00D57788">
              <w:t>New Zealand</w:t>
            </w:r>
          </w:p>
        </w:tc>
      </w:tr>
      <w:tr w:rsidR="00D54446" w:rsidRPr="00D57788" w14:paraId="6910B49A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05D26C39" w14:textId="77777777" w:rsidR="00D54446" w:rsidRPr="00D57788" w:rsidRDefault="00D54446" w:rsidP="00FE7E58">
            <w:r>
              <w:t>4</w:t>
            </w:r>
          </w:p>
        </w:tc>
        <w:tc>
          <w:tcPr>
            <w:tcW w:w="1170" w:type="dxa"/>
            <w:noWrap/>
            <w:hideMark/>
          </w:tcPr>
          <w:p w14:paraId="748E728A" w14:textId="77777777" w:rsidR="00D54446" w:rsidRDefault="00D54446" w:rsidP="00FE7E58">
            <w:r w:rsidRPr="001E74F4">
              <w:t>Old</w:t>
            </w:r>
          </w:p>
        </w:tc>
        <w:tc>
          <w:tcPr>
            <w:tcW w:w="1260" w:type="dxa"/>
            <w:noWrap/>
            <w:hideMark/>
          </w:tcPr>
          <w:p w14:paraId="17CCFBF1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2DE9FDEE" w14:textId="77777777" w:rsidR="00D54446" w:rsidRPr="00D57788" w:rsidRDefault="00D54446" w:rsidP="00FE7E58">
            <w:r w:rsidRPr="00D57788">
              <w:t>1666BAB001-14</w:t>
            </w:r>
          </w:p>
        </w:tc>
        <w:tc>
          <w:tcPr>
            <w:tcW w:w="3330" w:type="dxa"/>
            <w:noWrap/>
            <w:hideMark/>
          </w:tcPr>
          <w:p w14:paraId="04BF61D7" w14:textId="77777777" w:rsidR="00D54446" w:rsidRPr="00D57788" w:rsidRDefault="00D54446" w:rsidP="00FE7E58">
            <w:r w:rsidRPr="00D57788">
              <w:t>Uncultured bacterium clone NB-CT-82</w:t>
            </w:r>
          </w:p>
        </w:tc>
        <w:tc>
          <w:tcPr>
            <w:tcW w:w="1080" w:type="dxa"/>
            <w:noWrap/>
            <w:hideMark/>
          </w:tcPr>
          <w:p w14:paraId="3D19286F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0930EE10" w14:textId="77777777" w:rsidR="00D54446" w:rsidRPr="00D57788" w:rsidRDefault="003C5B93" w:rsidP="00FE7E58">
            <w:pPr>
              <w:rPr>
                <w:u w:val="single"/>
              </w:rPr>
            </w:pPr>
            <w:hyperlink r:id="rId7" w:tooltip="Show report for KC010732.1" w:history="1">
              <w:r w:rsidR="00D54446" w:rsidRPr="00D57788">
                <w:rPr>
                  <w:rStyle w:val="Hyperlink"/>
                </w:rPr>
                <w:t>KC010732.1</w:t>
              </w:r>
            </w:hyperlink>
          </w:p>
        </w:tc>
        <w:tc>
          <w:tcPr>
            <w:tcW w:w="1530" w:type="dxa"/>
            <w:noWrap/>
            <w:hideMark/>
          </w:tcPr>
          <w:p w14:paraId="35299715" w14:textId="77777777" w:rsidR="00D54446" w:rsidRPr="00D57788" w:rsidRDefault="00D54446" w:rsidP="00FE7E58">
            <w:r>
              <w:t>G</w:t>
            </w:r>
            <w:r w:rsidRPr="00D57788">
              <w:t>rassland soil</w:t>
            </w:r>
          </w:p>
        </w:tc>
        <w:tc>
          <w:tcPr>
            <w:tcW w:w="1530" w:type="dxa"/>
            <w:noWrap/>
            <w:hideMark/>
          </w:tcPr>
          <w:p w14:paraId="1795CE1C" w14:textId="77777777" w:rsidR="00D54446" w:rsidRPr="00D57788" w:rsidRDefault="00D54446" w:rsidP="00FE7E58">
            <w:r w:rsidRPr="00D57788">
              <w:t>New Zealand</w:t>
            </w:r>
          </w:p>
        </w:tc>
      </w:tr>
      <w:tr w:rsidR="00D54446" w:rsidRPr="00D57788" w14:paraId="7C7DBCA7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40ED6D22" w14:textId="77777777" w:rsidR="00D54446" w:rsidRPr="00D57788" w:rsidRDefault="00D54446" w:rsidP="00FE7E58">
            <w:r>
              <w:t>4</w:t>
            </w:r>
          </w:p>
        </w:tc>
        <w:tc>
          <w:tcPr>
            <w:tcW w:w="1170" w:type="dxa"/>
            <w:noWrap/>
            <w:hideMark/>
          </w:tcPr>
          <w:p w14:paraId="6F808E7C" w14:textId="77777777" w:rsidR="00D54446" w:rsidRDefault="00D54446" w:rsidP="00FE7E58">
            <w:r w:rsidRPr="001E74F4">
              <w:t>Old</w:t>
            </w:r>
          </w:p>
        </w:tc>
        <w:tc>
          <w:tcPr>
            <w:tcW w:w="1260" w:type="dxa"/>
            <w:noWrap/>
            <w:hideMark/>
          </w:tcPr>
          <w:p w14:paraId="31E722C9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0B2E36B0" w14:textId="77777777" w:rsidR="00D54446" w:rsidRPr="00D57788" w:rsidRDefault="00D54446" w:rsidP="00FE7E58">
            <w:r w:rsidRPr="00D57788">
              <w:t>1666BAB001-15</w:t>
            </w:r>
          </w:p>
        </w:tc>
        <w:tc>
          <w:tcPr>
            <w:tcW w:w="3330" w:type="dxa"/>
            <w:noWrap/>
            <w:hideMark/>
          </w:tcPr>
          <w:p w14:paraId="06F4C439" w14:textId="77777777" w:rsidR="00D54446" w:rsidRPr="00D57788" w:rsidRDefault="00D54446" w:rsidP="00FE7E58">
            <w:r w:rsidRPr="00D57788">
              <w:t>Uncultured bacterium clone DH03fR_09</w:t>
            </w:r>
          </w:p>
        </w:tc>
        <w:tc>
          <w:tcPr>
            <w:tcW w:w="1080" w:type="dxa"/>
            <w:noWrap/>
            <w:hideMark/>
          </w:tcPr>
          <w:p w14:paraId="771880B7" w14:textId="77777777" w:rsidR="00D54446" w:rsidRPr="00D57788" w:rsidRDefault="00D54446" w:rsidP="00FE7E58">
            <w:r w:rsidRPr="00D57788">
              <w:t>99%</w:t>
            </w:r>
          </w:p>
        </w:tc>
        <w:tc>
          <w:tcPr>
            <w:tcW w:w="1530" w:type="dxa"/>
            <w:noWrap/>
            <w:hideMark/>
          </w:tcPr>
          <w:p w14:paraId="020EEDA9" w14:textId="77777777" w:rsidR="00D54446" w:rsidRPr="00D57788" w:rsidRDefault="003C5B93" w:rsidP="00FE7E58">
            <w:pPr>
              <w:rPr>
                <w:u w:val="single"/>
              </w:rPr>
            </w:pPr>
            <w:hyperlink r:id="rId8" w:tooltip="Show report for HM131552.1" w:history="1">
              <w:r w:rsidR="00D54446" w:rsidRPr="00D57788">
                <w:rPr>
                  <w:rStyle w:val="Hyperlink"/>
                </w:rPr>
                <w:t>HM131552.1</w:t>
              </w:r>
            </w:hyperlink>
          </w:p>
        </w:tc>
        <w:tc>
          <w:tcPr>
            <w:tcW w:w="1530" w:type="dxa"/>
            <w:noWrap/>
            <w:hideMark/>
          </w:tcPr>
          <w:p w14:paraId="11C02591" w14:textId="77777777" w:rsidR="00D54446" w:rsidRPr="00D57788" w:rsidRDefault="00D54446" w:rsidP="00FE7E58">
            <w:r w:rsidRPr="00D57788">
              <w:t>Duke forest soil</w:t>
            </w:r>
          </w:p>
        </w:tc>
        <w:tc>
          <w:tcPr>
            <w:tcW w:w="1530" w:type="dxa"/>
            <w:noWrap/>
            <w:hideMark/>
          </w:tcPr>
          <w:p w14:paraId="136DF5DC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BD6BDA" w14:paraId="166B9809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7EBB5AA9" w14:textId="77777777" w:rsidR="00D54446" w:rsidRPr="00BD6BDA" w:rsidRDefault="00D54446" w:rsidP="00FE7E58">
            <w:r>
              <w:t>2</w:t>
            </w:r>
          </w:p>
        </w:tc>
        <w:tc>
          <w:tcPr>
            <w:tcW w:w="1170" w:type="dxa"/>
            <w:noWrap/>
            <w:hideMark/>
          </w:tcPr>
          <w:p w14:paraId="7491F94E" w14:textId="77777777" w:rsidR="00D54446" w:rsidRPr="00BD6BDA" w:rsidRDefault="00D54446" w:rsidP="00FE7E58">
            <w:r>
              <w:t>Old</w:t>
            </w:r>
          </w:p>
        </w:tc>
        <w:tc>
          <w:tcPr>
            <w:tcW w:w="1260" w:type="dxa"/>
            <w:noWrap/>
            <w:hideMark/>
          </w:tcPr>
          <w:p w14:paraId="1F16258A" w14:textId="77777777" w:rsidR="00D54446" w:rsidRPr="00BD6BDA" w:rsidRDefault="00D54446" w:rsidP="00FE7E58">
            <w:r w:rsidRPr="00BD6BDA">
              <w:t>M13for</w:t>
            </w:r>
          </w:p>
        </w:tc>
        <w:tc>
          <w:tcPr>
            <w:tcW w:w="1710" w:type="dxa"/>
            <w:noWrap/>
            <w:hideMark/>
          </w:tcPr>
          <w:p w14:paraId="2FAAF0E2" w14:textId="77777777" w:rsidR="00D54446" w:rsidRPr="00BD6BDA" w:rsidRDefault="00D54446" w:rsidP="00FE7E58">
            <w:r w:rsidRPr="00BD6BDA">
              <w:t>1666BAB001-16</w:t>
            </w:r>
          </w:p>
        </w:tc>
        <w:tc>
          <w:tcPr>
            <w:tcW w:w="3330" w:type="dxa"/>
            <w:noWrap/>
            <w:hideMark/>
          </w:tcPr>
          <w:p w14:paraId="4BE7C818" w14:textId="77777777" w:rsidR="00D54446" w:rsidRPr="00BD6BDA" w:rsidRDefault="00D54446" w:rsidP="00FE7E58">
            <w:r w:rsidRPr="00BD6BDA">
              <w:t>No significant similarity found.</w:t>
            </w:r>
          </w:p>
        </w:tc>
        <w:tc>
          <w:tcPr>
            <w:tcW w:w="1080" w:type="dxa"/>
            <w:noWrap/>
            <w:hideMark/>
          </w:tcPr>
          <w:p w14:paraId="15F43130" w14:textId="77777777" w:rsidR="00D54446" w:rsidRPr="00BD6BDA" w:rsidRDefault="00D54446" w:rsidP="00FE7E58"/>
        </w:tc>
        <w:tc>
          <w:tcPr>
            <w:tcW w:w="1530" w:type="dxa"/>
            <w:noWrap/>
            <w:hideMark/>
          </w:tcPr>
          <w:p w14:paraId="540FCA90" w14:textId="77777777" w:rsidR="00D54446" w:rsidRPr="00BD6BDA" w:rsidRDefault="00D54446" w:rsidP="00FE7E58"/>
        </w:tc>
        <w:tc>
          <w:tcPr>
            <w:tcW w:w="1530" w:type="dxa"/>
            <w:noWrap/>
            <w:hideMark/>
          </w:tcPr>
          <w:p w14:paraId="7CDAE521" w14:textId="77777777" w:rsidR="00D54446" w:rsidRPr="00BD6BDA" w:rsidRDefault="00D54446" w:rsidP="00FE7E58"/>
        </w:tc>
        <w:tc>
          <w:tcPr>
            <w:tcW w:w="1530" w:type="dxa"/>
            <w:noWrap/>
            <w:hideMark/>
          </w:tcPr>
          <w:p w14:paraId="749515A0" w14:textId="77777777" w:rsidR="00D54446" w:rsidRPr="00BD6BDA" w:rsidRDefault="00D54446" w:rsidP="00FE7E58"/>
        </w:tc>
      </w:tr>
      <w:tr w:rsidR="00D54446" w:rsidRPr="00D57788" w14:paraId="37C0D06E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38B43CF4" w14:textId="77777777" w:rsidR="00D54446" w:rsidRPr="00D57788" w:rsidRDefault="00D54446" w:rsidP="00FE7E58">
            <w:r>
              <w:t>2</w:t>
            </w:r>
          </w:p>
        </w:tc>
        <w:tc>
          <w:tcPr>
            <w:tcW w:w="1170" w:type="dxa"/>
            <w:noWrap/>
            <w:hideMark/>
          </w:tcPr>
          <w:p w14:paraId="75933281" w14:textId="77777777" w:rsidR="00D54446" w:rsidRDefault="00D54446" w:rsidP="00FE7E58">
            <w:r w:rsidRPr="00551FA2">
              <w:t>Old</w:t>
            </w:r>
          </w:p>
        </w:tc>
        <w:tc>
          <w:tcPr>
            <w:tcW w:w="1260" w:type="dxa"/>
            <w:noWrap/>
            <w:hideMark/>
          </w:tcPr>
          <w:p w14:paraId="2B058536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0DD43652" w14:textId="77777777" w:rsidR="00D54446" w:rsidRPr="00D57788" w:rsidRDefault="00D54446" w:rsidP="00FE7E58">
            <w:r w:rsidRPr="00D57788">
              <w:t>1666BAB001-17</w:t>
            </w:r>
          </w:p>
        </w:tc>
        <w:tc>
          <w:tcPr>
            <w:tcW w:w="3330" w:type="dxa"/>
            <w:noWrap/>
            <w:hideMark/>
          </w:tcPr>
          <w:p w14:paraId="2134A921" w14:textId="77777777" w:rsidR="00D54446" w:rsidRPr="00D57788" w:rsidRDefault="00D54446" w:rsidP="00FE7E58">
            <w:r w:rsidRPr="00D57788">
              <w:t>Uncultured bacterium clone DH03fR_09</w:t>
            </w:r>
          </w:p>
        </w:tc>
        <w:tc>
          <w:tcPr>
            <w:tcW w:w="1080" w:type="dxa"/>
            <w:noWrap/>
            <w:hideMark/>
          </w:tcPr>
          <w:p w14:paraId="7C491972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1B622F0A" w14:textId="77777777" w:rsidR="00D54446" w:rsidRPr="00D57788" w:rsidRDefault="003C5B93" w:rsidP="00FE7E58">
            <w:pPr>
              <w:rPr>
                <w:u w:val="single"/>
              </w:rPr>
            </w:pPr>
            <w:hyperlink r:id="rId9" w:tooltip="Show report for HM131552.1" w:history="1">
              <w:r w:rsidR="00D54446" w:rsidRPr="00D57788">
                <w:rPr>
                  <w:rStyle w:val="Hyperlink"/>
                </w:rPr>
                <w:t>HM131552.1</w:t>
              </w:r>
            </w:hyperlink>
          </w:p>
        </w:tc>
        <w:tc>
          <w:tcPr>
            <w:tcW w:w="1530" w:type="dxa"/>
            <w:noWrap/>
            <w:hideMark/>
          </w:tcPr>
          <w:p w14:paraId="20B35998" w14:textId="77777777" w:rsidR="00D54446" w:rsidRPr="00D57788" w:rsidRDefault="00D54446" w:rsidP="00FE7E58">
            <w:r w:rsidRPr="00D57788">
              <w:t>Duke forest soil</w:t>
            </w:r>
          </w:p>
        </w:tc>
        <w:tc>
          <w:tcPr>
            <w:tcW w:w="1530" w:type="dxa"/>
            <w:noWrap/>
            <w:hideMark/>
          </w:tcPr>
          <w:p w14:paraId="1B80D039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D57788" w14:paraId="266A9439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7B08EEDD" w14:textId="77777777" w:rsidR="00D54446" w:rsidRPr="00D57788" w:rsidRDefault="00D54446" w:rsidP="00FE7E58">
            <w:r>
              <w:t>2</w:t>
            </w:r>
          </w:p>
        </w:tc>
        <w:tc>
          <w:tcPr>
            <w:tcW w:w="1170" w:type="dxa"/>
            <w:noWrap/>
            <w:hideMark/>
          </w:tcPr>
          <w:p w14:paraId="20C08B80" w14:textId="77777777" w:rsidR="00D54446" w:rsidRDefault="00D54446" w:rsidP="00FE7E58">
            <w:r w:rsidRPr="00551FA2">
              <w:t>Old</w:t>
            </w:r>
          </w:p>
        </w:tc>
        <w:tc>
          <w:tcPr>
            <w:tcW w:w="1260" w:type="dxa"/>
            <w:noWrap/>
            <w:hideMark/>
          </w:tcPr>
          <w:p w14:paraId="15B460AE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43EDA902" w14:textId="77777777" w:rsidR="00D54446" w:rsidRPr="00D57788" w:rsidRDefault="00D54446" w:rsidP="00FE7E58">
            <w:r w:rsidRPr="00D57788">
              <w:t>1666BAB001-18</w:t>
            </w:r>
          </w:p>
        </w:tc>
        <w:tc>
          <w:tcPr>
            <w:tcW w:w="3330" w:type="dxa"/>
            <w:noWrap/>
            <w:hideMark/>
          </w:tcPr>
          <w:p w14:paraId="0F799B9B" w14:textId="77777777" w:rsidR="00D54446" w:rsidRPr="00D57788" w:rsidRDefault="00D54446" w:rsidP="00FE7E58">
            <w:r w:rsidRPr="00D57788">
              <w:t>Uncultured ammonia-oxidizing bacterium clone AOBu-A1C2</w:t>
            </w:r>
          </w:p>
        </w:tc>
        <w:tc>
          <w:tcPr>
            <w:tcW w:w="1080" w:type="dxa"/>
            <w:noWrap/>
            <w:hideMark/>
          </w:tcPr>
          <w:p w14:paraId="47532FAC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5D58B352" w14:textId="77777777" w:rsidR="00D54446" w:rsidRPr="00D57788" w:rsidRDefault="003C5B93" w:rsidP="00FE7E58">
            <w:pPr>
              <w:rPr>
                <w:u w:val="single"/>
              </w:rPr>
            </w:pPr>
            <w:hyperlink r:id="rId10" w:tooltip="Show report for GQ143471.1" w:history="1">
              <w:r w:rsidR="00D54446" w:rsidRPr="00D57788">
                <w:rPr>
                  <w:rStyle w:val="Hyperlink"/>
                </w:rPr>
                <w:t>GQ143471.1</w:t>
              </w:r>
            </w:hyperlink>
          </w:p>
        </w:tc>
        <w:tc>
          <w:tcPr>
            <w:tcW w:w="1530" w:type="dxa"/>
            <w:noWrap/>
            <w:hideMark/>
          </w:tcPr>
          <w:p w14:paraId="2EE448D3" w14:textId="77777777" w:rsidR="00D54446" w:rsidRPr="00D57788" w:rsidRDefault="00D54446" w:rsidP="00FE7E58">
            <w:r>
              <w:t>S</w:t>
            </w:r>
            <w:r w:rsidRPr="00D57788">
              <w:t>oil</w:t>
            </w:r>
          </w:p>
        </w:tc>
        <w:tc>
          <w:tcPr>
            <w:tcW w:w="1530" w:type="dxa"/>
            <w:noWrap/>
            <w:hideMark/>
          </w:tcPr>
          <w:p w14:paraId="06CAA00C" w14:textId="77777777" w:rsidR="00D54446" w:rsidRPr="00D57788" w:rsidRDefault="00D54446" w:rsidP="00FE7E58">
            <w:r w:rsidRPr="00D57788">
              <w:t>China</w:t>
            </w:r>
          </w:p>
        </w:tc>
      </w:tr>
      <w:tr w:rsidR="00D54446" w:rsidRPr="00D57788" w14:paraId="791017A8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61C51A75" w14:textId="77777777" w:rsidR="00D54446" w:rsidRPr="00D57788" w:rsidRDefault="00D54446" w:rsidP="00FE7E58">
            <w:r>
              <w:t>2</w:t>
            </w:r>
          </w:p>
        </w:tc>
        <w:tc>
          <w:tcPr>
            <w:tcW w:w="1170" w:type="dxa"/>
            <w:noWrap/>
            <w:hideMark/>
          </w:tcPr>
          <w:p w14:paraId="6194ECD8" w14:textId="77777777" w:rsidR="00D54446" w:rsidRDefault="00D54446" w:rsidP="00FE7E58">
            <w:r w:rsidRPr="00551FA2">
              <w:t>Old</w:t>
            </w:r>
          </w:p>
        </w:tc>
        <w:tc>
          <w:tcPr>
            <w:tcW w:w="1260" w:type="dxa"/>
            <w:noWrap/>
            <w:hideMark/>
          </w:tcPr>
          <w:p w14:paraId="294EFB5A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560D8037" w14:textId="77777777" w:rsidR="00D54446" w:rsidRPr="00D57788" w:rsidRDefault="00D54446" w:rsidP="00FE7E58">
            <w:r w:rsidRPr="00D57788">
              <w:t>1666BAB001-19</w:t>
            </w:r>
          </w:p>
        </w:tc>
        <w:tc>
          <w:tcPr>
            <w:tcW w:w="3330" w:type="dxa"/>
            <w:noWrap/>
            <w:hideMark/>
          </w:tcPr>
          <w:p w14:paraId="5EFC939F" w14:textId="77777777" w:rsidR="00D54446" w:rsidRPr="00D57788" w:rsidRDefault="00D54446" w:rsidP="00FE7E58">
            <w:r w:rsidRPr="00D57788">
              <w:t>Uncultured bacterium clone DH03fR_09</w:t>
            </w:r>
          </w:p>
        </w:tc>
        <w:tc>
          <w:tcPr>
            <w:tcW w:w="1080" w:type="dxa"/>
            <w:noWrap/>
            <w:hideMark/>
          </w:tcPr>
          <w:p w14:paraId="1AB82C35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2684A0E2" w14:textId="77777777" w:rsidR="00D54446" w:rsidRPr="00D57788" w:rsidRDefault="003C5B93" w:rsidP="00FE7E58">
            <w:pPr>
              <w:rPr>
                <w:u w:val="single"/>
              </w:rPr>
            </w:pPr>
            <w:hyperlink r:id="rId11" w:tooltip="Show report for HM131552.1" w:history="1">
              <w:r w:rsidR="00D54446" w:rsidRPr="00D57788">
                <w:rPr>
                  <w:rStyle w:val="Hyperlink"/>
                </w:rPr>
                <w:t>HM131552.1</w:t>
              </w:r>
            </w:hyperlink>
          </w:p>
        </w:tc>
        <w:tc>
          <w:tcPr>
            <w:tcW w:w="1530" w:type="dxa"/>
            <w:noWrap/>
            <w:hideMark/>
          </w:tcPr>
          <w:p w14:paraId="491CB759" w14:textId="77777777" w:rsidR="00D54446" w:rsidRPr="00D57788" w:rsidRDefault="00D54446" w:rsidP="00FE7E58">
            <w:r w:rsidRPr="00D57788">
              <w:t>Duke forest soil</w:t>
            </w:r>
          </w:p>
        </w:tc>
        <w:tc>
          <w:tcPr>
            <w:tcW w:w="1530" w:type="dxa"/>
            <w:noWrap/>
            <w:hideMark/>
          </w:tcPr>
          <w:p w14:paraId="6DB2A27A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D57788" w14:paraId="15A567A8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79687340" w14:textId="77777777" w:rsidR="00D54446" w:rsidRPr="00D57788" w:rsidRDefault="00D54446" w:rsidP="00FE7E58">
            <w:r>
              <w:t>2</w:t>
            </w:r>
          </w:p>
        </w:tc>
        <w:tc>
          <w:tcPr>
            <w:tcW w:w="1170" w:type="dxa"/>
            <w:noWrap/>
            <w:hideMark/>
          </w:tcPr>
          <w:p w14:paraId="371A5BC1" w14:textId="77777777" w:rsidR="00D54446" w:rsidRDefault="00D54446" w:rsidP="00FE7E58">
            <w:r w:rsidRPr="00551FA2">
              <w:t>Old</w:t>
            </w:r>
          </w:p>
        </w:tc>
        <w:tc>
          <w:tcPr>
            <w:tcW w:w="1260" w:type="dxa"/>
            <w:noWrap/>
            <w:hideMark/>
          </w:tcPr>
          <w:p w14:paraId="093EDE8C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4BEC55C2" w14:textId="77777777" w:rsidR="00D54446" w:rsidRPr="00D57788" w:rsidRDefault="00D54446" w:rsidP="00FE7E58">
            <w:r w:rsidRPr="00D57788">
              <w:t>1666BAB001-20</w:t>
            </w:r>
          </w:p>
        </w:tc>
        <w:tc>
          <w:tcPr>
            <w:tcW w:w="3330" w:type="dxa"/>
            <w:noWrap/>
            <w:hideMark/>
          </w:tcPr>
          <w:p w14:paraId="44A2D675" w14:textId="77777777" w:rsidR="00D54446" w:rsidRPr="00D57788" w:rsidRDefault="00D54446" w:rsidP="00FE7E58">
            <w:r w:rsidRPr="00D57788">
              <w:t>Uncultured bacterium clone UT-CLY_02</w:t>
            </w:r>
          </w:p>
        </w:tc>
        <w:tc>
          <w:tcPr>
            <w:tcW w:w="1080" w:type="dxa"/>
            <w:noWrap/>
            <w:hideMark/>
          </w:tcPr>
          <w:p w14:paraId="360A1E52" w14:textId="77777777" w:rsidR="00D54446" w:rsidRPr="00D57788" w:rsidRDefault="00D54446" w:rsidP="00FE7E58">
            <w:r w:rsidRPr="00D57788">
              <w:t>99%</w:t>
            </w:r>
          </w:p>
        </w:tc>
        <w:tc>
          <w:tcPr>
            <w:tcW w:w="1530" w:type="dxa"/>
            <w:noWrap/>
            <w:hideMark/>
          </w:tcPr>
          <w:p w14:paraId="3D3A0522" w14:textId="77777777" w:rsidR="00D54446" w:rsidRPr="00D57788" w:rsidRDefault="003C5B93" w:rsidP="00FE7E58">
            <w:pPr>
              <w:rPr>
                <w:u w:val="single"/>
              </w:rPr>
            </w:pPr>
            <w:hyperlink r:id="rId12" w:tooltip="Show report for DQ480781.1" w:history="1">
              <w:r w:rsidR="00D54446" w:rsidRPr="00D57788">
                <w:rPr>
                  <w:rStyle w:val="Hyperlink"/>
                </w:rPr>
                <w:t>DQ480781.1</w:t>
              </w:r>
            </w:hyperlink>
          </w:p>
        </w:tc>
        <w:tc>
          <w:tcPr>
            <w:tcW w:w="1530" w:type="dxa"/>
            <w:noWrap/>
            <w:hideMark/>
          </w:tcPr>
          <w:p w14:paraId="75E3BEEB" w14:textId="77777777" w:rsidR="00D54446" w:rsidRPr="00D57788" w:rsidRDefault="00D54446" w:rsidP="00FE7E58">
            <w:r>
              <w:t>S</w:t>
            </w:r>
            <w:r w:rsidRPr="00D57788">
              <w:t>oil</w:t>
            </w:r>
          </w:p>
        </w:tc>
        <w:tc>
          <w:tcPr>
            <w:tcW w:w="1530" w:type="dxa"/>
            <w:noWrap/>
            <w:hideMark/>
          </w:tcPr>
          <w:p w14:paraId="3D2027D8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D57788" w14:paraId="0C4A0D78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058657E0" w14:textId="77777777" w:rsidR="00D54446" w:rsidRPr="00D57788" w:rsidRDefault="00D54446" w:rsidP="00FE7E58">
            <w:r>
              <w:lastRenderedPageBreak/>
              <w:t>2</w:t>
            </w:r>
          </w:p>
        </w:tc>
        <w:tc>
          <w:tcPr>
            <w:tcW w:w="1170" w:type="dxa"/>
            <w:noWrap/>
            <w:hideMark/>
          </w:tcPr>
          <w:p w14:paraId="0DE5D690" w14:textId="77777777" w:rsidR="00D54446" w:rsidRDefault="00D54446" w:rsidP="00FE7E58">
            <w:r w:rsidRPr="00551FA2">
              <w:t>Old</w:t>
            </w:r>
          </w:p>
        </w:tc>
        <w:tc>
          <w:tcPr>
            <w:tcW w:w="1260" w:type="dxa"/>
            <w:noWrap/>
            <w:hideMark/>
          </w:tcPr>
          <w:p w14:paraId="45650FE7" w14:textId="77777777" w:rsidR="00D54446" w:rsidRPr="00D57788" w:rsidRDefault="00D54446" w:rsidP="00FE7E58">
            <w:r w:rsidRPr="00D57788">
              <w:t>M13rev</w:t>
            </w:r>
          </w:p>
        </w:tc>
        <w:tc>
          <w:tcPr>
            <w:tcW w:w="1710" w:type="dxa"/>
            <w:noWrap/>
            <w:hideMark/>
          </w:tcPr>
          <w:p w14:paraId="511FF698" w14:textId="77777777" w:rsidR="00D54446" w:rsidRPr="00D57788" w:rsidRDefault="00D54446" w:rsidP="00FE7E58">
            <w:r w:rsidRPr="00D57788">
              <w:t>1666BAB001-36</w:t>
            </w:r>
          </w:p>
        </w:tc>
        <w:tc>
          <w:tcPr>
            <w:tcW w:w="3330" w:type="dxa"/>
            <w:noWrap/>
            <w:hideMark/>
          </w:tcPr>
          <w:p w14:paraId="524411B7" w14:textId="77777777" w:rsidR="00D54446" w:rsidRPr="00D57788" w:rsidRDefault="00D54446" w:rsidP="00FE7E58">
            <w:r w:rsidRPr="00D57788">
              <w:t>Uncultured bacterium clone DH03fR_09</w:t>
            </w:r>
          </w:p>
        </w:tc>
        <w:tc>
          <w:tcPr>
            <w:tcW w:w="1080" w:type="dxa"/>
            <w:noWrap/>
            <w:hideMark/>
          </w:tcPr>
          <w:p w14:paraId="186873EC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7A33E16C" w14:textId="77777777" w:rsidR="00D54446" w:rsidRPr="00D57788" w:rsidRDefault="003C5B93" w:rsidP="00FE7E58">
            <w:pPr>
              <w:rPr>
                <w:u w:val="single"/>
              </w:rPr>
            </w:pPr>
            <w:hyperlink r:id="rId13" w:tooltip="Show report for HM131552.1" w:history="1">
              <w:r w:rsidR="00D54446" w:rsidRPr="00D57788">
                <w:rPr>
                  <w:rStyle w:val="Hyperlink"/>
                </w:rPr>
                <w:t>HM131552.1</w:t>
              </w:r>
            </w:hyperlink>
          </w:p>
        </w:tc>
        <w:tc>
          <w:tcPr>
            <w:tcW w:w="1530" w:type="dxa"/>
            <w:noWrap/>
            <w:hideMark/>
          </w:tcPr>
          <w:p w14:paraId="335BF162" w14:textId="77777777" w:rsidR="00D54446" w:rsidRPr="00D57788" w:rsidRDefault="00D54446" w:rsidP="00FE7E58">
            <w:r w:rsidRPr="00D57788">
              <w:t>Duke forest soil</w:t>
            </w:r>
          </w:p>
        </w:tc>
        <w:tc>
          <w:tcPr>
            <w:tcW w:w="1530" w:type="dxa"/>
            <w:noWrap/>
            <w:hideMark/>
          </w:tcPr>
          <w:p w14:paraId="69480DE6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D57788" w14:paraId="5EFDD616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0FF37110" w14:textId="77777777" w:rsidR="00D54446" w:rsidRPr="00D57788" w:rsidRDefault="00D54446" w:rsidP="00FE7E58">
            <w:r>
              <w:t>2</w:t>
            </w:r>
          </w:p>
        </w:tc>
        <w:tc>
          <w:tcPr>
            <w:tcW w:w="1170" w:type="dxa"/>
            <w:noWrap/>
            <w:hideMark/>
          </w:tcPr>
          <w:p w14:paraId="09453CB2" w14:textId="77777777" w:rsidR="00D54446" w:rsidRDefault="00D54446" w:rsidP="00FE7E58">
            <w:r w:rsidRPr="00551FA2">
              <w:t>Old</w:t>
            </w:r>
          </w:p>
        </w:tc>
        <w:tc>
          <w:tcPr>
            <w:tcW w:w="1260" w:type="dxa"/>
            <w:noWrap/>
            <w:hideMark/>
          </w:tcPr>
          <w:p w14:paraId="40362FE3" w14:textId="77777777" w:rsidR="00D54446" w:rsidRPr="00D57788" w:rsidRDefault="00D54446" w:rsidP="00FE7E58">
            <w:r w:rsidRPr="00D57788">
              <w:t>M13rev</w:t>
            </w:r>
          </w:p>
        </w:tc>
        <w:tc>
          <w:tcPr>
            <w:tcW w:w="1710" w:type="dxa"/>
            <w:noWrap/>
            <w:hideMark/>
          </w:tcPr>
          <w:p w14:paraId="79D7EC48" w14:textId="77777777" w:rsidR="00D54446" w:rsidRPr="00D57788" w:rsidRDefault="00D54446" w:rsidP="00FE7E58">
            <w:r w:rsidRPr="00D57788">
              <w:t>1666BAB001-37</w:t>
            </w:r>
          </w:p>
        </w:tc>
        <w:tc>
          <w:tcPr>
            <w:tcW w:w="3330" w:type="dxa"/>
            <w:noWrap/>
            <w:hideMark/>
          </w:tcPr>
          <w:p w14:paraId="6B9077AC" w14:textId="77777777" w:rsidR="00D54446" w:rsidRPr="00D57788" w:rsidRDefault="00D54446" w:rsidP="00FE7E58">
            <w:r w:rsidRPr="00D57788">
              <w:t>Uncultured bacterium clone DH03fR_09</w:t>
            </w:r>
          </w:p>
        </w:tc>
        <w:tc>
          <w:tcPr>
            <w:tcW w:w="1080" w:type="dxa"/>
            <w:noWrap/>
            <w:hideMark/>
          </w:tcPr>
          <w:p w14:paraId="204BE285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1A3DC47D" w14:textId="77777777" w:rsidR="00D54446" w:rsidRPr="00D57788" w:rsidRDefault="003C5B93" w:rsidP="00FE7E58">
            <w:pPr>
              <w:rPr>
                <w:u w:val="single"/>
              </w:rPr>
            </w:pPr>
            <w:hyperlink r:id="rId14" w:tooltip="Show report for HM131552.1" w:history="1">
              <w:r w:rsidR="00D54446" w:rsidRPr="00D57788">
                <w:rPr>
                  <w:rStyle w:val="Hyperlink"/>
                </w:rPr>
                <w:t>HM131552.1</w:t>
              </w:r>
            </w:hyperlink>
          </w:p>
        </w:tc>
        <w:tc>
          <w:tcPr>
            <w:tcW w:w="1530" w:type="dxa"/>
            <w:noWrap/>
            <w:hideMark/>
          </w:tcPr>
          <w:p w14:paraId="4EA79D6A" w14:textId="77777777" w:rsidR="00D54446" w:rsidRPr="00D57788" w:rsidRDefault="00D54446" w:rsidP="00FE7E58">
            <w:r w:rsidRPr="00D57788">
              <w:t>Duke forest soil</w:t>
            </w:r>
          </w:p>
        </w:tc>
        <w:tc>
          <w:tcPr>
            <w:tcW w:w="1530" w:type="dxa"/>
            <w:noWrap/>
            <w:hideMark/>
          </w:tcPr>
          <w:p w14:paraId="0F4ED995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D57788" w14:paraId="7D6D3C65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4B0AE33B" w14:textId="77777777" w:rsidR="00D54446" w:rsidRPr="00D57788" w:rsidRDefault="00D54446" w:rsidP="00FE7E58">
            <w:r>
              <w:t>2</w:t>
            </w:r>
          </w:p>
        </w:tc>
        <w:tc>
          <w:tcPr>
            <w:tcW w:w="1170" w:type="dxa"/>
            <w:noWrap/>
            <w:hideMark/>
          </w:tcPr>
          <w:p w14:paraId="7BBC3515" w14:textId="77777777" w:rsidR="00D54446" w:rsidRDefault="00D54446" w:rsidP="00FE7E58">
            <w:r w:rsidRPr="00551FA2">
              <w:t>Old</w:t>
            </w:r>
          </w:p>
        </w:tc>
        <w:tc>
          <w:tcPr>
            <w:tcW w:w="1260" w:type="dxa"/>
            <w:noWrap/>
            <w:hideMark/>
          </w:tcPr>
          <w:p w14:paraId="7E4D60FC" w14:textId="77777777" w:rsidR="00D54446" w:rsidRPr="00D57788" w:rsidRDefault="00D54446" w:rsidP="00FE7E58">
            <w:r w:rsidRPr="00D57788">
              <w:t>M13rev</w:t>
            </w:r>
          </w:p>
        </w:tc>
        <w:tc>
          <w:tcPr>
            <w:tcW w:w="1710" w:type="dxa"/>
            <w:noWrap/>
            <w:hideMark/>
          </w:tcPr>
          <w:p w14:paraId="798E9536" w14:textId="77777777" w:rsidR="00D54446" w:rsidRPr="00D57788" w:rsidRDefault="00D54446" w:rsidP="00FE7E58">
            <w:r w:rsidRPr="00D57788">
              <w:t>1666BAB001-38</w:t>
            </w:r>
          </w:p>
        </w:tc>
        <w:tc>
          <w:tcPr>
            <w:tcW w:w="3330" w:type="dxa"/>
            <w:noWrap/>
            <w:hideMark/>
          </w:tcPr>
          <w:p w14:paraId="6DFF2795" w14:textId="77777777" w:rsidR="00D54446" w:rsidRPr="00D57788" w:rsidRDefault="00D54446" w:rsidP="00FE7E58">
            <w:r w:rsidRPr="00D57788">
              <w:t>Uncultured ammonia-oxidizing bacterium clone AOBu-A1C2</w:t>
            </w:r>
          </w:p>
        </w:tc>
        <w:tc>
          <w:tcPr>
            <w:tcW w:w="1080" w:type="dxa"/>
            <w:noWrap/>
            <w:hideMark/>
          </w:tcPr>
          <w:p w14:paraId="709E7FC7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0B98F0DA" w14:textId="77777777" w:rsidR="00D54446" w:rsidRPr="00D57788" w:rsidRDefault="003C5B93" w:rsidP="00FE7E58">
            <w:pPr>
              <w:rPr>
                <w:u w:val="single"/>
              </w:rPr>
            </w:pPr>
            <w:hyperlink r:id="rId15" w:tooltip="Show report for GQ143471.1" w:history="1">
              <w:r w:rsidR="00D54446" w:rsidRPr="00D57788">
                <w:rPr>
                  <w:rStyle w:val="Hyperlink"/>
                </w:rPr>
                <w:t>GQ143471.1</w:t>
              </w:r>
            </w:hyperlink>
          </w:p>
        </w:tc>
        <w:tc>
          <w:tcPr>
            <w:tcW w:w="1530" w:type="dxa"/>
            <w:noWrap/>
            <w:hideMark/>
          </w:tcPr>
          <w:p w14:paraId="055CA2E8" w14:textId="77777777" w:rsidR="00D54446" w:rsidRPr="00D57788" w:rsidRDefault="00D54446" w:rsidP="00FE7E58">
            <w:r>
              <w:t>S</w:t>
            </w:r>
            <w:r w:rsidRPr="00D57788">
              <w:t>oil</w:t>
            </w:r>
          </w:p>
        </w:tc>
        <w:tc>
          <w:tcPr>
            <w:tcW w:w="1530" w:type="dxa"/>
            <w:noWrap/>
            <w:hideMark/>
          </w:tcPr>
          <w:p w14:paraId="4DE24B3D" w14:textId="77777777" w:rsidR="00D54446" w:rsidRPr="00D57788" w:rsidRDefault="00D54446" w:rsidP="00FE7E58">
            <w:r w:rsidRPr="00D57788">
              <w:t>China</w:t>
            </w:r>
          </w:p>
        </w:tc>
      </w:tr>
      <w:tr w:rsidR="00D54446" w:rsidRPr="00D57788" w14:paraId="31C3A396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62B2FBB4" w14:textId="77777777" w:rsidR="00D54446" w:rsidRPr="00D57788" w:rsidRDefault="00D54446" w:rsidP="00FE7E58">
            <w:r>
              <w:t>2</w:t>
            </w:r>
          </w:p>
        </w:tc>
        <w:tc>
          <w:tcPr>
            <w:tcW w:w="1170" w:type="dxa"/>
            <w:noWrap/>
            <w:hideMark/>
          </w:tcPr>
          <w:p w14:paraId="076F22E7" w14:textId="77777777" w:rsidR="00D54446" w:rsidRDefault="00D54446" w:rsidP="00FE7E58">
            <w:r w:rsidRPr="00551FA2">
              <w:t>Old</w:t>
            </w:r>
          </w:p>
        </w:tc>
        <w:tc>
          <w:tcPr>
            <w:tcW w:w="1260" w:type="dxa"/>
            <w:noWrap/>
            <w:hideMark/>
          </w:tcPr>
          <w:p w14:paraId="4D9AAAB8" w14:textId="77777777" w:rsidR="00D54446" w:rsidRPr="00D57788" w:rsidRDefault="00D54446" w:rsidP="00FE7E58">
            <w:r w:rsidRPr="00D57788">
              <w:t>M13rev</w:t>
            </w:r>
          </w:p>
        </w:tc>
        <w:tc>
          <w:tcPr>
            <w:tcW w:w="1710" w:type="dxa"/>
            <w:noWrap/>
            <w:hideMark/>
          </w:tcPr>
          <w:p w14:paraId="41943487" w14:textId="77777777" w:rsidR="00D54446" w:rsidRPr="00D57788" w:rsidRDefault="00D54446" w:rsidP="00FE7E58">
            <w:r w:rsidRPr="00D57788">
              <w:t>1666BAB001-39</w:t>
            </w:r>
          </w:p>
        </w:tc>
        <w:tc>
          <w:tcPr>
            <w:tcW w:w="3330" w:type="dxa"/>
            <w:noWrap/>
            <w:hideMark/>
          </w:tcPr>
          <w:p w14:paraId="6DAFF728" w14:textId="77777777" w:rsidR="00D54446" w:rsidRPr="00D57788" w:rsidRDefault="00D54446" w:rsidP="00FE7E58">
            <w:r w:rsidRPr="00D57788">
              <w:t>Uncultured bacterium clone DH03fR_09</w:t>
            </w:r>
          </w:p>
        </w:tc>
        <w:tc>
          <w:tcPr>
            <w:tcW w:w="1080" w:type="dxa"/>
            <w:noWrap/>
            <w:hideMark/>
          </w:tcPr>
          <w:p w14:paraId="12A9AAC0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12084CE9" w14:textId="77777777" w:rsidR="00D54446" w:rsidRPr="00D57788" w:rsidRDefault="003C5B93" w:rsidP="00FE7E58">
            <w:pPr>
              <w:rPr>
                <w:u w:val="single"/>
              </w:rPr>
            </w:pPr>
            <w:hyperlink r:id="rId16" w:tooltip="Show report for HM131552.1" w:history="1">
              <w:r w:rsidR="00D54446" w:rsidRPr="00D57788">
                <w:rPr>
                  <w:rStyle w:val="Hyperlink"/>
                </w:rPr>
                <w:t>HM131552.1</w:t>
              </w:r>
            </w:hyperlink>
          </w:p>
        </w:tc>
        <w:tc>
          <w:tcPr>
            <w:tcW w:w="1530" w:type="dxa"/>
            <w:noWrap/>
            <w:hideMark/>
          </w:tcPr>
          <w:p w14:paraId="637B5338" w14:textId="77777777" w:rsidR="00D54446" w:rsidRPr="00D57788" w:rsidRDefault="00D54446" w:rsidP="00FE7E58">
            <w:r w:rsidRPr="00D57788">
              <w:t>Duke forest soil</w:t>
            </w:r>
          </w:p>
        </w:tc>
        <w:tc>
          <w:tcPr>
            <w:tcW w:w="1530" w:type="dxa"/>
            <w:noWrap/>
            <w:hideMark/>
          </w:tcPr>
          <w:p w14:paraId="0D347D9D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D57788" w14:paraId="62B2E4F1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39678A22" w14:textId="77777777" w:rsidR="00D54446" w:rsidRPr="00D57788" w:rsidRDefault="00D54446" w:rsidP="00FE7E58">
            <w:r>
              <w:t>2</w:t>
            </w:r>
          </w:p>
        </w:tc>
        <w:tc>
          <w:tcPr>
            <w:tcW w:w="1170" w:type="dxa"/>
            <w:noWrap/>
            <w:hideMark/>
          </w:tcPr>
          <w:p w14:paraId="542B0F9E" w14:textId="77777777" w:rsidR="00D54446" w:rsidRDefault="00D54446" w:rsidP="00FE7E58">
            <w:r w:rsidRPr="001E74F4">
              <w:t>Old</w:t>
            </w:r>
          </w:p>
        </w:tc>
        <w:tc>
          <w:tcPr>
            <w:tcW w:w="1260" w:type="dxa"/>
            <w:noWrap/>
            <w:hideMark/>
          </w:tcPr>
          <w:p w14:paraId="1303155D" w14:textId="77777777" w:rsidR="00D54446" w:rsidRPr="00D57788" w:rsidRDefault="00D54446" w:rsidP="00FE7E58">
            <w:r w:rsidRPr="00D57788">
              <w:t>M13rev</w:t>
            </w:r>
          </w:p>
        </w:tc>
        <w:tc>
          <w:tcPr>
            <w:tcW w:w="1710" w:type="dxa"/>
            <w:noWrap/>
            <w:hideMark/>
          </w:tcPr>
          <w:p w14:paraId="78575903" w14:textId="77777777" w:rsidR="00D54446" w:rsidRPr="00D57788" w:rsidRDefault="00D54446" w:rsidP="00FE7E58">
            <w:r w:rsidRPr="00D57788">
              <w:t>1666BAB001-40</w:t>
            </w:r>
          </w:p>
        </w:tc>
        <w:tc>
          <w:tcPr>
            <w:tcW w:w="3330" w:type="dxa"/>
            <w:noWrap/>
            <w:hideMark/>
          </w:tcPr>
          <w:p w14:paraId="49FECC30" w14:textId="77777777" w:rsidR="00D54446" w:rsidRPr="00D57788" w:rsidRDefault="00D54446" w:rsidP="00FE7E58">
            <w:r w:rsidRPr="00D57788">
              <w:t>Uncultured bacterium clone UT-CLY_02</w:t>
            </w:r>
          </w:p>
        </w:tc>
        <w:tc>
          <w:tcPr>
            <w:tcW w:w="1080" w:type="dxa"/>
            <w:noWrap/>
            <w:hideMark/>
          </w:tcPr>
          <w:p w14:paraId="4EEC3044" w14:textId="77777777" w:rsidR="00D54446" w:rsidRPr="00D57788" w:rsidRDefault="00D54446" w:rsidP="00FE7E58">
            <w:r w:rsidRPr="00D57788">
              <w:t>99%</w:t>
            </w:r>
          </w:p>
        </w:tc>
        <w:tc>
          <w:tcPr>
            <w:tcW w:w="1530" w:type="dxa"/>
            <w:noWrap/>
            <w:hideMark/>
          </w:tcPr>
          <w:p w14:paraId="560490F2" w14:textId="77777777" w:rsidR="00D54446" w:rsidRPr="00D57788" w:rsidRDefault="003C5B93" w:rsidP="00FE7E58">
            <w:pPr>
              <w:rPr>
                <w:u w:val="single"/>
              </w:rPr>
            </w:pPr>
            <w:hyperlink r:id="rId17" w:tooltip="Show report for DQ480781.1" w:history="1">
              <w:r w:rsidR="00D54446" w:rsidRPr="00D57788">
                <w:rPr>
                  <w:rStyle w:val="Hyperlink"/>
                </w:rPr>
                <w:t>DQ480781.1</w:t>
              </w:r>
            </w:hyperlink>
          </w:p>
        </w:tc>
        <w:tc>
          <w:tcPr>
            <w:tcW w:w="1530" w:type="dxa"/>
            <w:noWrap/>
            <w:hideMark/>
          </w:tcPr>
          <w:p w14:paraId="08397181" w14:textId="77777777" w:rsidR="00D54446" w:rsidRPr="00D57788" w:rsidRDefault="00D54446" w:rsidP="00FE7E58">
            <w:r>
              <w:t>S</w:t>
            </w:r>
            <w:r w:rsidRPr="00D57788">
              <w:t>oil</w:t>
            </w:r>
          </w:p>
        </w:tc>
        <w:tc>
          <w:tcPr>
            <w:tcW w:w="1530" w:type="dxa"/>
            <w:noWrap/>
            <w:hideMark/>
          </w:tcPr>
          <w:p w14:paraId="1EC41052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D57788" w14:paraId="7DD49467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0405D283" w14:textId="77777777" w:rsidR="00D54446" w:rsidRPr="00D57788" w:rsidRDefault="00D54446" w:rsidP="00FE7E58">
            <w:r>
              <w:t>4</w:t>
            </w:r>
          </w:p>
        </w:tc>
        <w:tc>
          <w:tcPr>
            <w:tcW w:w="1170" w:type="dxa"/>
            <w:noWrap/>
            <w:hideMark/>
          </w:tcPr>
          <w:p w14:paraId="6E69A0B6" w14:textId="77777777" w:rsidR="00D54446" w:rsidRDefault="00D54446" w:rsidP="00FE7E58">
            <w:r w:rsidRPr="009E06B2">
              <w:t>Old</w:t>
            </w:r>
          </w:p>
        </w:tc>
        <w:tc>
          <w:tcPr>
            <w:tcW w:w="1260" w:type="dxa"/>
            <w:noWrap/>
            <w:hideMark/>
          </w:tcPr>
          <w:p w14:paraId="65475E00" w14:textId="77777777" w:rsidR="00D54446" w:rsidRPr="00D57788" w:rsidRDefault="00D54446" w:rsidP="00FE7E58">
            <w:r w:rsidRPr="00D57788">
              <w:t>M13rev</w:t>
            </w:r>
          </w:p>
        </w:tc>
        <w:tc>
          <w:tcPr>
            <w:tcW w:w="1710" w:type="dxa"/>
            <w:noWrap/>
            <w:hideMark/>
          </w:tcPr>
          <w:p w14:paraId="7DEE17D0" w14:textId="77777777" w:rsidR="00D54446" w:rsidRPr="00D57788" w:rsidRDefault="00D54446" w:rsidP="00FE7E58">
            <w:r w:rsidRPr="00D57788">
              <w:t>1666BAB001-31</w:t>
            </w:r>
          </w:p>
        </w:tc>
        <w:tc>
          <w:tcPr>
            <w:tcW w:w="3330" w:type="dxa"/>
            <w:noWrap/>
            <w:hideMark/>
          </w:tcPr>
          <w:p w14:paraId="32148365" w14:textId="77777777" w:rsidR="00D54446" w:rsidRPr="00D57788" w:rsidRDefault="00D54446" w:rsidP="00FE7E58">
            <w:r w:rsidRPr="00D57788">
              <w:t>Uncultured bacterium clone DH03fR_09</w:t>
            </w:r>
          </w:p>
        </w:tc>
        <w:tc>
          <w:tcPr>
            <w:tcW w:w="1080" w:type="dxa"/>
            <w:noWrap/>
            <w:hideMark/>
          </w:tcPr>
          <w:p w14:paraId="580184D8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4D52336D" w14:textId="77777777" w:rsidR="00D54446" w:rsidRPr="00D57788" w:rsidRDefault="003C5B93" w:rsidP="00FE7E58">
            <w:pPr>
              <w:rPr>
                <w:u w:val="single"/>
              </w:rPr>
            </w:pPr>
            <w:hyperlink r:id="rId18" w:tooltip="Show report for HM131552.1" w:history="1">
              <w:r w:rsidR="00D54446" w:rsidRPr="00D57788">
                <w:rPr>
                  <w:rStyle w:val="Hyperlink"/>
                </w:rPr>
                <w:t>HM131552.1</w:t>
              </w:r>
            </w:hyperlink>
          </w:p>
        </w:tc>
        <w:tc>
          <w:tcPr>
            <w:tcW w:w="1530" w:type="dxa"/>
            <w:noWrap/>
            <w:hideMark/>
          </w:tcPr>
          <w:p w14:paraId="658BB815" w14:textId="77777777" w:rsidR="00D54446" w:rsidRPr="00D57788" w:rsidRDefault="00D54446" w:rsidP="00FE7E58">
            <w:r w:rsidRPr="00D57788">
              <w:t>Duke forest soil</w:t>
            </w:r>
          </w:p>
        </w:tc>
        <w:tc>
          <w:tcPr>
            <w:tcW w:w="1530" w:type="dxa"/>
            <w:noWrap/>
            <w:hideMark/>
          </w:tcPr>
          <w:p w14:paraId="3C21F584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D57788" w14:paraId="6271DB75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5F4E303F" w14:textId="77777777" w:rsidR="00D54446" w:rsidRPr="00D57788" w:rsidRDefault="00D54446" w:rsidP="00FE7E58">
            <w:r>
              <w:t>4</w:t>
            </w:r>
          </w:p>
        </w:tc>
        <w:tc>
          <w:tcPr>
            <w:tcW w:w="1170" w:type="dxa"/>
            <w:noWrap/>
            <w:hideMark/>
          </w:tcPr>
          <w:p w14:paraId="559DD267" w14:textId="77777777" w:rsidR="00D54446" w:rsidRDefault="00D54446" w:rsidP="00FE7E58">
            <w:r w:rsidRPr="009E06B2">
              <w:t>Old</w:t>
            </w:r>
          </w:p>
        </w:tc>
        <w:tc>
          <w:tcPr>
            <w:tcW w:w="1260" w:type="dxa"/>
            <w:noWrap/>
            <w:hideMark/>
          </w:tcPr>
          <w:p w14:paraId="229D9A61" w14:textId="77777777" w:rsidR="00D54446" w:rsidRPr="00D57788" w:rsidRDefault="00D54446" w:rsidP="00FE7E58">
            <w:r w:rsidRPr="00D57788">
              <w:t>M13rev</w:t>
            </w:r>
          </w:p>
        </w:tc>
        <w:tc>
          <w:tcPr>
            <w:tcW w:w="1710" w:type="dxa"/>
            <w:noWrap/>
            <w:hideMark/>
          </w:tcPr>
          <w:p w14:paraId="1338305E" w14:textId="77777777" w:rsidR="00D54446" w:rsidRPr="00D57788" w:rsidRDefault="00D54446" w:rsidP="00FE7E58">
            <w:r w:rsidRPr="00D57788">
              <w:t>1666BAB001-32</w:t>
            </w:r>
          </w:p>
        </w:tc>
        <w:tc>
          <w:tcPr>
            <w:tcW w:w="3330" w:type="dxa"/>
            <w:noWrap/>
            <w:hideMark/>
          </w:tcPr>
          <w:p w14:paraId="6DA4314E" w14:textId="77777777" w:rsidR="00D54446" w:rsidRPr="00D57788" w:rsidRDefault="00D54446" w:rsidP="00FE7E58">
            <w:r w:rsidRPr="00D57788">
              <w:t xml:space="preserve">Uncultured bacterium clone NB-CT-82 </w:t>
            </w:r>
          </w:p>
        </w:tc>
        <w:tc>
          <w:tcPr>
            <w:tcW w:w="1080" w:type="dxa"/>
            <w:noWrap/>
            <w:hideMark/>
          </w:tcPr>
          <w:p w14:paraId="4F046F27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782901B5" w14:textId="77777777" w:rsidR="00D54446" w:rsidRPr="00D57788" w:rsidRDefault="003C5B93" w:rsidP="00FE7E58">
            <w:pPr>
              <w:rPr>
                <w:u w:val="single"/>
              </w:rPr>
            </w:pPr>
            <w:hyperlink r:id="rId19" w:tooltip="Show report for KC010732.1" w:history="1">
              <w:r w:rsidR="00D54446" w:rsidRPr="00D57788">
                <w:rPr>
                  <w:rStyle w:val="Hyperlink"/>
                </w:rPr>
                <w:t>KC010732.1</w:t>
              </w:r>
            </w:hyperlink>
          </w:p>
        </w:tc>
        <w:tc>
          <w:tcPr>
            <w:tcW w:w="1530" w:type="dxa"/>
            <w:noWrap/>
            <w:hideMark/>
          </w:tcPr>
          <w:p w14:paraId="58337516" w14:textId="77777777" w:rsidR="00D54446" w:rsidRPr="00D57788" w:rsidRDefault="00D54446" w:rsidP="00FE7E58">
            <w:r>
              <w:t>G</w:t>
            </w:r>
            <w:r w:rsidRPr="00D57788">
              <w:t>rassland soil</w:t>
            </w:r>
          </w:p>
        </w:tc>
        <w:tc>
          <w:tcPr>
            <w:tcW w:w="1530" w:type="dxa"/>
            <w:noWrap/>
            <w:hideMark/>
          </w:tcPr>
          <w:p w14:paraId="491FC268" w14:textId="77777777" w:rsidR="00D54446" w:rsidRPr="00D57788" w:rsidRDefault="00D54446" w:rsidP="00FE7E58">
            <w:r w:rsidRPr="00D57788">
              <w:t>New Zealand</w:t>
            </w:r>
          </w:p>
        </w:tc>
      </w:tr>
      <w:tr w:rsidR="00D54446" w:rsidRPr="00D57788" w14:paraId="4CA313B5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44FD02E0" w14:textId="77777777" w:rsidR="00D54446" w:rsidRPr="00D57788" w:rsidRDefault="00D54446" w:rsidP="00FE7E58">
            <w:r>
              <w:t>4</w:t>
            </w:r>
          </w:p>
        </w:tc>
        <w:tc>
          <w:tcPr>
            <w:tcW w:w="1170" w:type="dxa"/>
            <w:noWrap/>
            <w:hideMark/>
          </w:tcPr>
          <w:p w14:paraId="39643061" w14:textId="77777777" w:rsidR="00D54446" w:rsidRDefault="00D54446" w:rsidP="00FE7E58">
            <w:r w:rsidRPr="009E06B2">
              <w:t>Old</w:t>
            </w:r>
          </w:p>
        </w:tc>
        <w:tc>
          <w:tcPr>
            <w:tcW w:w="1260" w:type="dxa"/>
            <w:noWrap/>
            <w:hideMark/>
          </w:tcPr>
          <w:p w14:paraId="53A0CD62" w14:textId="77777777" w:rsidR="00D54446" w:rsidRPr="00D57788" w:rsidRDefault="00D54446" w:rsidP="00FE7E58">
            <w:r w:rsidRPr="00D57788">
              <w:t>M13rev</w:t>
            </w:r>
          </w:p>
        </w:tc>
        <w:tc>
          <w:tcPr>
            <w:tcW w:w="1710" w:type="dxa"/>
            <w:noWrap/>
            <w:hideMark/>
          </w:tcPr>
          <w:p w14:paraId="5AF401C4" w14:textId="77777777" w:rsidR="00D54446" w:rsidRPr="00D57788" w:rsidRDefault="00D54446" w:rsidP="00FE7E58">
            <w:r w:rsidRPr="00D57788">
              <w:t>1666BAB001-33</w:t>
            </w:r>
          </w:p>
        </w:tc>
        <w:tc>
          <w:tcPr>
            <w:tcW w:w="3330" w:type="dxa"/>
            <w:noWrap/>
            <w:hideMark/>
          </w:tcPr>
          <w:p w14:paraId="5DF49BE3" w14:textId="77777777" w:rsidR="00D54446" w:rsidRPr="00D57788" w:rsidRDefault="00D54446" w:rsidP="00FE7E58">
            <w:r w:rsidRPr="00D57788">
              <w:t>Uncultured bacterium clone NB-CT-82</w:t>
            </w:r>
          </w:p>
        </w:tc>
        <w:tc>
          <w:tcPr>
            <w:tcW w:w="1080" w:type="dxa"/>
            <w:noWrap/>
            <w:hideMark/>
          </w:tcPr>
          <w:p w14:paraId="0C0D2B96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704DBDFB" w14:textId="77777777" w:rsidR="00D54446" w:rsidRPr="00D57788" w:rsidRDefault="003C5B93" w:rsidP="00FE7E58">
            <w:pPr>
              <w:rPr>
                <w:u w:val="single"/>
              </w:rPr>
            </w:pPr>
            <w:hyperlink r:id="rId20" w:tooltip="Show report for KC010732.1" w:history="1">
              <w:r w:rsidR="00D54446" w:rsidRPr="00D57788">
                <w:rPr>
                  <w:rStyle w:val="Hyperlink"/>
                </w:rPr>
                <w:t>KC010732.1</w:t>
              </w:r>
            </w:hyperlink>
          </w:p>
        </w:tc>
        <w:tc>
          <w:tcPr>
            <w:tcW w:w="1530" w:type="dxa"/>
            <w:noWrap/>
            <w:hideMark/>
          </w:tcPr>
          <w:p w14:paraId="717E31A1" w14:textId="77777777" w:rsidR="00D54446" w:rsidRPr="00D57788" w:rsidRDefault="00D54446" w:rsidP="00FE7E58">
            <w:r>
              <w:t>G</w:t>
            </w:r>
            <w:r w:rsidRPr="00D57788">
              <w:t>rassland soil</w:t>
            </w:r>
          </w:p>
        </w:tc>
        <w:tc>
          <w:tcPr>
            <w:tcW w:w="1530" w:type="dxa"/>
            <w:noWrap/>
            <w:hideMark/>
          </w:tcPr>
          <w:p w14:paraId="1142D99D" w14:textId="77777777" w:rsidR="00D54446" w:rsidRPr="00D57788" w:rsidRDefault="00D54446" w:rsidP="00FE7E58">
            <w:r w:rsidRPr="00D57788">
              <w:t>New Zealand</w:t>
            </w:r>
          </w:p>
        </w:tc>
      </w:tr>
      <w:tr w:rsidR="00D54446" w:rsidRPr="00D57788" w14:paraId="014178EA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2737DF05" w14:textId="77777777" w:rsidR="00D54446" w:rsidRPr="00D57788" w:rsidRDefault="00D54446" w:rsidP="00FE7E58">
            <w:r>
              <w:t>4</w:t>
            </w:r>
          </w:p>
        </w:tc>
        <w:tc>
          <w:tcPr>
            <w:tcW w:w="1170" w:type="dxa"/>
            <w:noWrap/>
            <w:hideMark/>
          </w:tcPr>
          <w:p w14:paraId="25739B9C" w14:textId="77777777" w:rsidR="00D54446" w:rsidRDefault="00D54446" w:rsidP="00FE7E58">
            <w:r w:rsidRPr="009E06B2">
              <w:t>Old</w:t>
            </w:r>
          </w:p>
        </w:tc>
        <w:tc>
          <w:tcPr>
            <w:tcW w:w="1260" w:type="dxa"/>
            <w:noWrap/>
            <w:hideMark/>
          </w:tcPr>
          <w:p w14:paraId="5F256C83" w14:textId="77777777" w:rsidR="00D54446" w:rsidRPr="00D57788" w:rsidRDefault="00D54446" w:rsidP="00FE7E58">
            <w:r w:rsidRPr="00D57788">
              <w:t>M13rev</w:t>
            </w:r>
          </w:p>
        </w:tc>
        <w:tc>
          <w:tcPr>
            <w:tcW w:w="1710" w:type="dxa"/>
            <w:noWrap/>
            <w:hideMark/>
          </w:tcPr>
          <w:p w14:paraId="39C0CA50" w14:textId="77777777" w:rsidR="00D54446" w:rsidRPr="00D57788" w:rsidRDefault="00D54446" w:rsidP="00FE7E58">
            <w:r w:rsidRPr="00D57788">
              <w:t>1666BAB001-34</w:t>
            </w:r>
          </w:p>
        </w:tc>
        <w:tc>
          <w:tcPr>
            <w:tcW w:w="3330" w:type="dxa"/>
            <w:noWrap/>
            <w:hideMark/>
          </w:tcPr>
          <w:p w14:paraId="341E280B" w14:textId="77777777" w:rsidR="00D54446" w:rsidRPr="00D57788" w:rsidRDefault="00D54446" w:rsidP="00FE7E58">
            <w:r w:rsidRPr="00D57788">
              <w:t>Uncultured bacterium clone NB-CT-82</w:t>
            </w:r>
          </w:p>
        </w:tc>
        <w:tc>
          <w:tcPr>
            <w:tcW w:w="1080" w:type="dxa"/>
            <w:noWrap/>
            <w:hideMark/>
          </w:tcPr>
          <w:p w14:paraId="03F304B1" w14:textId="77777777" w:rsidR="00D54446" w:rsidRPr="00D57788" w:rsidRDefault="00D54446" w:rsidP="00FE7E58">
            <w:r w:rsidRPr="00D57788">
              <w:t>99%</w:t>
            </w:r>
          </w:p>
        </w:tc>
        <w:tc>
          <w:tcPr>
            <w:tcW w:w="1530" w:type="dxa"/>
            <w:noWrap/>
            <w:hideMark/>
          </w:tcPr>
          <w:p w14:paraId="1D07B3D9" w14:textId="77777777" w:rsidR="00D54446" w:rsidRPr="00D57788" w:rsidRDefault="003C5B93" w:rsidP="00FE7E58">
            <w:pPr>
              <w:rPr>
                <w:u w:val="single"/>
              </w:rPr>
            </w:pPr>
            <w:hyperlink r:id="rId21" w:tooltip="Show report for KC010732.1" w:history="1">
              <w:r w:rsidR="00D54446" w:rsidRPr="00D57788">
                <w:rPr>
                  <w:rStyle w:val="Hyperlink"/>
                </w:rPr>
                <w:t>KC010732.1</w:t>
              </w:r>
            </w:hyperlink>
          </w:p>
        </w:tc>
        <w:tc>
          <w:tcPr>
            <w:tcW w:w="1530" w:type="dxa"/>
            <w:noWrap/>
            <w:hideMark/>
          </w:tcPr>
          <w:p w14:paraId="4B8B527D" w14:textId="77777777" w:rsidR="00D54446" w:rsidRPr="00D57788" w:rsidRDefault="00D54446" w:rsidP="00FE7E58">
            <w:r>
              <w:t>G</w:t>
            </w:r>
            <w:r w:rsidRPr="00D57788">
              <w:t>rassland soil</w:t>
            </w:r>
          </w:p>
        </w:tc>
        <w:tc>
          <w:tcPr>
            <w:tcW w:w="1530" w:type="dxa"/>
            <w:noWrap/>
            <w:hideMark/>
          </w:tcPr>
          <w:p w14:paraId="3AE86A44" w14:textId="77777777" w:rsidR="00D54446" w:rsidRPr="00D57788" w:rsidRDefault="00D54446" w:rsidP="00FE7E58">
            <w:r w:rsidRPr="00D57788">
              <w:t>New Zealand</w:t>
            </w:r>
          </w:p>
        </w:tc>
      </w:tr>
      <w:tr w:rsidR="00D54446" w:rsidRPr="00D57788" w14:paraId="215BE2A1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47C8640D" w14:textId="77777777" w:rsidR="00D54446" w:rsidRPr="00D57788" w:rsidRDefault="00D54446" w:rsidP="00FE7E58">
            <w:r>
              <w:t>4</w:t>
            </w:r>
          </w:p>
        </w:tc>
        <w:tc>
          <w:tcPr>
            <w:tcW w:w="1170" w:type="dxa"/>
            <w:noWrap/>
            <w:hideMark/>
          </w:tcPr>
          <w:p w14:paraId="6DB325A8" w14:textId="77777777" w:rsidR="00D54446" w:rsidRDefault="00D54446" w:rsidP="00FE7E58">
            <w:r w:rsidRPr="009E06B2">
              <w:t>Old</w:t>
            </w:r>
          </w:p>
        </w:tc>
        <w:tc>
          <w:tcPr>
            <w:tcW w:w="1260" w:type="dxa"/>
            <w:noWrap/>
            <w:hideMark/>
          </w:tcPr>
          <w:p w14:paraId="0CB888A8" w14:textId="77777777" w:rsidR="00D54446" w:rsidRPr="00D57788" w:rsidRDefault="00D54446" w:rsidP="00FE7E58">
            <w:r w:rsidRPr="00D57788">
              <w:t>M13rev</w:t>
            </w:r>
          </w:p>
        </w:tc>
        <w:tc>
          <w:tcPr>
            <w:tcW w:w="1710" w:type="dxa"/>
            <w:noWrap/>
            <w:hideMark/>
          </w:tcPr>
          <w:p w14:paraId="1E5F5ACB" w14:textId="77777777" w:rsidR="00D54446" w:rsidRPr="00D57788" w:rsidRDefault="00D54446" w:rsidP="00FE7E58">
            <w:r w:rsidRPr="00D57788">
              <w:t>1666BAB001-35</w:t>
            </w:r>
          </w:p>
        </w:tc>
        <w:tc>
          <w:tcPr>
            <w:tcW w:w="3330" w:type="dxa"/>
            <w:noWrap/>
            <w:hideMark/>
          </w:tcPr>
          <w:p w14:paraId="4B2AD558" w14:textId="77777777" w:rsidR="00D54446" w:rsidRPr="00D57788" w:rsidRDefault="00D54446" w:rsidP="00FE7E58">
            <w:r w:rsidRPr="00D57788">
              <w:t>Uncultured bacterium clone DH03fR_09</w:t>
            </w:r>
          </w:p>
        </w:tc>
        <w:tc>
          <w:tcPr>
            <w:tcW w:w="1080" w:type="dxa"/>
            <w:noWrap/>
            <w:hideMark/>
          </w:tcPr>
          <w:p w14:paraId="45476244" w14:textId="77777777" w:rsidR="00D54446" w:rsidRPr="00D57788" w:rsidRDefault="00D54446" w:rsidP="00FE7E58">
            <w:r w:rsidRPr="00D57788">
              <w:t>99%</w:t>
            </w:r>
          </w:p>
        </w:tc>
        <w:tc>
          <w:tcPr>
            <w:tcW w:w="1530" w:type="dxa"/>
            <w:noWrap/>
            <w:hideMark/>
          </w:tcPr>
          <w:p w14:paraId="5E91A79D" w14:textId="77777777" w:rsidR="00D54446" w:rsidRPr="00D57788" w:rsidRDefault="003C5B93" w:rsidP="00FE7E58">
            <w:pPr>
              <w:rPr>
                <w:u w:val="single"/>
              </w:rPr>
            </w:pPr>
            <w:hyperlink r:id="rId22" w:tooltip="Show report for HM131552.1" w:history="1">
              <w:r w:rsidR="00D54446" w:rsidRPr="00D57788">
                <w:rPr>
                  <w:rStyle w:val="Hyperlink"/>
                </w:rPr>
                <w:t>HM131552.1</w:t>
              </w:r>
            </w:hyperlink>
          </w:p>
        </w:tc>
        <w:tc>
          <w:tcPr>
            <w:tcW w:w="1530" w:type="dxa"/>
            <w:noWrap/>
            <w:hideMark/>
          </w:tcPr>
          <w:p w14:paraId="14D814DE" w14:textId="77777777" w:rsidR="00D54446" w:rsidRPr="00D57788" w:rsidRDefault="00D54446" w:rsidP="00FE7E58">
            <w:r w:rsidRPr="00D57788">
              <w:t>Duke forest soil</w:t>
            </w:r>
          </w:p>
        </w:tc>
        <w:tc>
          <w:tcPr>
            <w:tcW w:w="1530" w:type="dxa"/>
            <w:noWrap/>
            <w:hideMark/>
          </w:tcPr>
          <w:p w14:paraId="40A55287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D57788" w14:paraId="4E418502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5D120F4E" w14:textId="77777777" w:rsidR="00D54446" w:rsidRPr="00D57788" w:rsidRDefault="00D54446" w:rsidP="00FE7E58">
            <w:r>
              <w:t>1</w:t>
            </w:r>
          </w:p>
        </w:tc>
        <w:tc>
          <w:tcPr>
            <w:tcW w:w="1170" w:type="dxa"/>
            <w:noWrap/>
            <w:hideMark/>
          </w:tcPr>
          <w:p w14:paraId="18E214DB" w14:textId="77777777" w:rsidR="00D54446" w:rsidRDefault="00D54446" w:rsidP="00FE7E58">
            <w:r w:rsidRPr="00517608">
              <w:t>New</w:t>
            </w:r>
          </w:p>
        </w:tc>
        <w:tc>
          <w:tcPr>
            <w:tcW w:w="1260" w:type="dxa"/>
            <w:noWrap/>
            <w:hideMark/>
          </w:tcPr>
          <w:p w14:paraId="3446D027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1BAC43A8" w14:textId="77777777" w:rsidR="00D54446" w:rsidRPr="00D57788" w:rsidRDefault="00D54446" w:rsidP="00FE7E58">
            <w:r w:rsidRPr="00D57788">
              <w:t>1666BAB001-21</w:t>
            </w:r>
          </w:p>
        </w:tc>
        <w:tc>
          <w:tcPr>
            <w:tcW w:w="3330" w:type="dxa"/>
            <w:noWrap/>
            <w:hideMark/>
          </w:tcPr>
          <w:p w14:paraId="3AAC558E" w14:textId="77777777" w:rsidR="00D54446" w:rsidRPr="00D57788" w:rsidRDefault="00D54446" w:rsidP="00FE7E58">
            <w:r w:rsidRPr="00D57788">
              <w:t>Uncultured bacterium clone AOB-D2-</w:t>
            </w:r>
          </w:p>
        </w:tc>
        <w:tc>
          <w:tcPr>
            <w:tcW w:w="1080" w:type="dxa"/>
            <w:noWrap/>
            <w:hideMark/>
          </w:tcPr>
          <w:p w14:paraId="005AF40B" w14:textId="77777777" w:rsidR="00D54446" w:rsidRPr="00D57788" w:rsidRDefault="00D54446" w:rsidP="00FE7E58">
            <w:r w:rsidRPr="00D57788">
              <w:t>97%</w:t>
            </w:r>
          </w:p>
        </w:tc>
        <w:tc>
          <w:tcPr>
            <w:tcW w:w="1530" w:type="dxa"/>
            <w:noWrap/>
            <w:hideMark/>
          </w:tcPr>
          <w:p w14:paraId="3C50FA1A" w14:textId="77777777" w:rsidR="00D54446" w:rsidRPr="00D57788" w:rsidRDefault="003C5B93" w:rsidP="00FE7E58">
            <w:pPr>
              <w:rPr>
                <w:u w:val="single"/>
              </w:rPr>
            </w:pPr>
            <w:hyperlink r:id="rId23" w:tooltip="Show report for KP197441.1" w:history="1">
              <w:r w:rsidR="00D54446" w:rsidRPr="00D57788">
                <w:rPr>
                  <w:rStyle w:val="Hyperlink"/>
                </w:rPr>
                <w:t>KP197441.1</w:t>
              </w:r>
            </w:hyperlink>
          </w:p>
        </w:tc>
        <w:tc>
          <w:tcPr>
            <w:tcW w:w="1530" w:type="dxa"/>
            <w:noWrap/>
            <w:hideMark/>
          </w:tcPr>
          <w:p w14:paraId="09978274" w14:textId="77777777" w:rsidR="00D54446" w:rsidRPr="00D57788" w:rsidRDefault="00D54446" w:rsidP="00FE7E58">
            <w:r>
              <w:t>S</w:t>
            </w:r>
            <w:r w:rsidRPr="00D57788">
              <w:t>oil of Erhai lake basin</w:t>
            </w:r>
          </w:p>
        </w:tc>
        <w:tc>
          <w:tcPr>
            <w:tcW w:w="1530" w:type="dxa"/>
            <w:noWrap/>
            <w:hideMark/>
          </w:tcPr>
          <w:p w14:paraId="14745730" w14:textId="77777777" w:rsidR="00D54446" w:rsidRPr="00D57788" w:rsidRDefault="00D54446" w:rsidP="00FE7E58">
            <w:r w:rsidRPr="00D57788">
              <w:t>China</w:t>
            </w:r>
          </w:p>
        </w:tc>
      </w:tr>
      <w:tr w:rsidR="00D54446" w:rsidRPr="00D57788" w14:paraId="32802830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42987CE3" w14:textId="77777777" w:rsidR="00D54446" w:rsidRPr="00D57788" w:rsidRDefault="00D54446" w:rsidP="00FE7E58">
            <w:r>
              <w:t>1</w:t>
            </w:r>
          </w:p>
        </w:tc>
        <w:tc>
          <w:tcPr>
            <w:tcW w:w="1170" w:type="dxa"/>
            <w:noWrap/>
            <w:hideMark/>
          </w:tcPr>
          <w:p w14:paraId="6EFBDE2A" w14:textId="77777777" w:rsidR="00D54446" w:rsidRDefault="00D54446" w:rsidP="00FE7E58">
            <w:r w:rsidRPr="00517608">
              <w:t>New</w:t>
            </w:r>
          </w:p>
        </w:tc>
        <w:tc>
          <w:tcPr>
            <w:tcW w:w="1260" w:type="dxa"/>
            <w:noWrap/>
            <w:hideMark/>
          </w:tcPr>
          <w:p w14:paraId="4F86D8F5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033E17D5" w14:textId="77777777" w:rsidR="00D54446" w:rsidRPr="00D57788" w:rsidRDefault="00D54446" w:rsidP="00FE7E58">
            <w:r w:rsidRPr="00D57788">
              <w:t>1666BAB001-22</w:t>
            </w:r>
          </w:p>
        </w:tc>
        <w:tc>
          <w:tcPr>
            <w:tcW w:w="3330" w:type="dxa"/>
            <w:noWrap/>
            <w:hideMark/>
          </w:tcPr>
          <w:p w14:paraId="0024FE48" w14:textId="77777777" w:rsidR="00D54446" w:rsidRPr="00D57788" w:rsidRDefault="00D54446" w:rsidP="00FE7E58">
            <w:r w:rsidRPr="00D57788">
              <w:t>Uncultured bacterium clone AOB-D2-9</w:t>
            </w:r>
          </w:p>
        </w:tc>
        <w:tc>
          <w:tcPr>
            <w:tcW w:w="1080" w:type="dxa"/>
            <w:noWrap/>
            <w:hideMark/>
          </w:tcPr>
          <w:p w14:paraId="263BB09B" w14:textId="77777777" w:rsidR="00D54446" w:rsidRPr="00D57788" w:rsidRDefault="00D54446" w:rsidP="00FE7E58">
            <w:r w:rsidRPr="00D57788">
              <w:t>96%</w:t>
            </w:r>
          </w:p>
        </w:tc>
        <w:tc>
          <w:tcPr>
            <w:tcW w:w="1530" w:type="dxa"/>
            <w:noWrap/>
            <w:hideMark/>
          </w:tcPr>
          <w:p w14:paraId="5AF2E75E" w14:textId="77777777" w:rsidR="00D54446" w:rsidRPr="00D57788" w:rsidRDefault="003C5B93" w:rsidP="00FE7E58">
            <w:pPr>
              <w:rPr>
                <w:u w:val="single"/>
              </w:rPr>
            </w:pPr>
            <w:hyperlink r:id="rId24" w:tooltip="Show report for KP197441.1" w:history="1">
              <w:r w:rsidR="00D54446" w:rsidRPr="00D57788">
                <w:rPr>
                  <w:rStyle w:val="Hyperlink"/>
                </w:rPr>
                <w:t>KP197441.1</w:t>
              </w:r>
            </w:hyperlink>
          </w:p>
        </w:tc>
        <w:tc>
          <w:tcPr>
            <w:tcW w:w="1530" w:type="dxa"/>
            <w:noWrap/>
            <w:hideMark/>
          </w:tcPr>
          <w:p w14:paraId="33A2F284" w14:textId="77777777" w:rsidR="00D54446" w:rsidRPr="00D57788" w:rsidRDefault="00D54446" w:rsidP="00FE7E58">
            <w:r>
              <w:t>S</w:t>
            </w:r>
            <w:r w:rsidRPr="00D57788">
              <w:t>oil of Erhai lake basin</w:t>
            </w:r>
          </w:p>
        </w:tc>
        <w:tc>
          <w:tcPr>
            <w:tcW w:w="1530" w:type="dxa"/>
            <w:noWrap/>
            <w:hideMark/>
          </w:tcPr>
          <w:p w14:paraId="0D3E84FA" w14:textId="77777777" w:rsidR="00D54446" w:rsidRPr="00D57788" w:rsidRDefault="00D54446" w:rsidP="00FE7E58">
            <w:r w:rsidRPr="00D57788">
              <w:t>China</w:t>
            </w:r>
          </w:p>
        </w:tc>
      </w:tr>
      <w:tr w:rsidR="00D54446" w:rsidRPr="00D57788" w14:paraId="70E1D7A1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79928A35" w14:textId="77777777" w:rsidR="00D54446" w:rsidRPr="00D57788" w:rsidRDefault="00D54446" w:rsidP="00FE7E58">
            <w:r>
              <w:lastRenderedPageBreak/>
              <w:t>1</w:t>
            </w:r>
          </w:p>
        </w:tc>
        <w:tc>
          <w:tcPr>
            <w:tcW w:w="1170" w:type="dxa"/>
            <w:noWrap/>
            <w:hideMark/>
          </w:tcPr>
          <w:p w14:paraId="05CD0C1E" w14:textId="77777777" w:rsidR="00D54446" w:rsidRDefault="00D54446" w:rsidP="00FE7E58">
            <w:r w:rsidRPr="00517608">
              <w:t>New</w:t>
            </w:r>
          </w:p>
        </w:tc>
        <w:tc>
          <w:tcPr>
            <w:tcW w:w="1260" w:type="dxa"/>
            <w:noWrap/>
            <w:hideMark/>
          </w:tcPr>
          <w:p w14:paraId="26568DED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618F8B52" w14:textId="77777777" w:rsidR="00D54446" w:rsidRPr="00D57788" w:rsidRDefault="00D54446" w:rsidP="00FE7E58">
            <w:r w:rsidRPr="00D57788">
              <w:t>1666BAB001-23</w:t>
            </w:r>
          </w:p>
        </w:tc>
        <w:tc>
          <w:tcPr>
            <w:tcW w:w="3330" w:type="dxa"/>
            <w:noWrap/>
            <w:hideMark/>
          </w:tcPr>
          <w:p w14:paraId="5AE0BAE7" w14:textId="77777777" w:rsidR="00D54446" w:rsidRPr="00D57788" w:rsidRDefault="00D54446" w:rsidP="00FE7E58">
            <w:r w:rsidRPr="00D57788">
              <w:t>Uncultured bacterium clone AOB-D2-9</w:t>
            </w:r>
          </w:p>
        </w:tc>
        <w:tc>
          <w:tcPr>
            <w:tcW w:w="1080" w:type="dxa"/>
            <w:noWrap/>
            <w:hideMark/>
          </w:tcPr>
          <w:p w14:paraId="7A6F2241" w14:textId="77777777" w:rsidR="00D54446" w:rsidRPr="00D57788" w:rsidRDefault="00D54446" w:rsidP="00FE7E58">
            <w:r w:rsidRPr="00D57788">
              <w:t>96%</w:t>
            </w:r>
          </w:p>
        </w:tc>
        <w:tc>
          <w:tcPr>
            <w:tcW w:w="1530" w:type="dxa"/>
            <w:noWrap/>
            <w:hideMark/>
          </w:tcPr>
          <w:p w14:paraId="14821EDD" w14:textId="77777777" w:rsidR="00D54446" w:rsidRPr="00D57788" w:rsidRDefault="003C5B93" w:rsidP="00FE7E58">
            <w:pPr>
              <w:rPr>
                <w:u w:val="single"/>
              </w:rPr>
            </w:pPr>
            <w:hyperlink r:id="rId25" w:tooltip="Show report for KP197441.1" w:history="1">
              <w:r w:rsidR="00D54446" w:rsidRPr="00D57788">
                <w:rPr>
                  <w:rStyle w:val="Hyperlink"/>
                </w:rPr>
                <w:t>KP197441.1</w:t>
              </w:r>
            </w:hyperlink>
          </w:p>
        </w:tc>
        <w:tc>
          <w:tcPr>
            <w:tcW w:w="1530" w:type="dxa"/>
            <w:noWrap/>
            <w:hideMark/>
          </w:tcPr>
          <w:p w14:paraId="5EE6B284" w14:textId="77777777" w:rsidR="00D54446" w:rsidRPr="00D57788" w:rsidRDefault="00D54446" w:rsidP="00FE7E58">
            <w:r>
              <w:t>S</w:t>
            </w:r>
            <w:r w:rsidRPr="00D57788">
              <w:t>oil of Erhai lake basin</w:t>
            </w:r>
          </w:p>
        </w:tc>
        <w:tc>
          <w:tcPr>
            <w:tcW w:w="1530" w:type="dxa"/>
            <w:noWrap/>
            <w:hideMark/>
          </w:tcPr>
          <w:p w14:paraId="535B4E90" w14:textId="77777777" w:rsidR="00D54446" w:rsidRPr="00D57788" w:rsidRDefault="00D54446" w:rsidP="00FE7E58">
            <w:r w:rsidRPr="00D57788">
              <w:t>China</w:t>
            </w:r>
          </w:p>
        </w:tc>
      </w:tr>
      <w:tr w:rsidR="00D54446" w:rsidRPr="00D57788" w14:paraId="52C2453A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231A3C38" w14:textId="77777777" w:rsidR="00D54446" w:rsidRPr="00D57788" w:rsidRDefault="00D54446" w:rsidP="00FE7E58">
            <w:r>
              <w:t>1</w:t>
            </w:r>
          </w:p>
        </w:tc>
        <w:tc>
          <w:tcPr>
            <w:tcW w:w="1170" w:type="dxa"/>
            <w:noWrap/>
            <w:hideMark/>
          </w:tcPr>
          <w:p w14:paraId="4084E638" w14:textId="77777777" w:rsidR="00D54446" w:rsidRDefault="00D54446" w:rsidP="00FE7E58">
            <w:r w:rsidRPr="00517608">
              <w:t>New</w:t>
            </w:r>
          </w:p>
        </w:tc>
        <w:tc>
          <w:tcPr>
            <w:tcW w:w="1260" w:type="dxa"/>
            <w:noWrap/>
            <w:hideMark/>
          </w:tcPr>
          <w:p w14:paraId="4580BCD3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76D8B341" w14:textId="77777777" w:rsidR="00D54446" w:rsidRPr="00D57788" w:rsidRDefault="00D54446" w:rsidP="00FE7E58">
            <w:r w:rsidRPr="00D57788">
              <w:t>1666BAB001-24</w:t>
            </w:r>
          </w:p>
        </w:tc>
        <w:tc>
          <w:tcPr>
            <w:tcW w:w="3330" w:type="dxa"/>
            <w:noWrap/>
            <w:hideMark/>
          </w:tcPr>
          <w:p w14:paraId="7261C530" w14:textId="77777777" w:rsidR="00D54446" w:rsidRPr="00D57788" w:rsidRDefault="00D54446" w:rsidP="00FE7E58">
            <w:r w:rsidRPr="00D57788">
              <w:t>Uncultured bacterium clone LT-600_43</w:t>
            </w:r>
          </w:p>
        </w:tc>
        <w:tc>
          <w:tcPr>
            <w:tcW w:w="1080" w:type="dxa"/>
            <w:noWrap/>
            <w:hideMark/>
          </w:tcPr>
          <w:p w14:paraId="2BD6B6F4" w14:textId="77777777" w:rsidR="00D54446" w:rsidRPr="00D57788" w:rsidRDefault="00D54446" w:rsidP="00FE7E58">
            <w:r w:rsidRPr="00D57788">
              <w:t>97%</w:t>
            </w:r>
          </w:p>
        </w:tc>
        <w:tc>
          <w:tcPr>
            <w:tcW w:w="1530" w:type="dxa"/>
            <w:noWrap/>
            <w:hideMark/>
          </w:tcPr>
          <w:p w14:paraId="6735737F" w14:textId="77777777" w:rsidR="00D54446" w:rsidRPr="00D57788" w:rsidRDefault="003C5B93" w:rsidP="00FE7E58">
            <w:pPr>
              <w:rPr>
                <w:u w:val="single"/>
              </w:rPr>
            </w:pPr>
            <w:hyperlink r:id="rId26" w:tooltip="Show report for DQ480853.1" w:history="1">
              <w:r w:rsidR="00D54446" w:rsidRPr="00D57788">
                <w:rPr>
                  <w:rStyle w:val="Hyperlink"/>
                </w:rPr>
                <w:t>DQ480853.1</w:t>
              </w:r>
            </w:hyperlink>
          </w:p>
        </w:tc>
        <w:tc>
          <w:tcPr>
            <w:tcW w:w="1530" w:type="dxa"/>
            <w:noWrap/>
            <w:hideMark/>
          </w:tcPr>
          <w:p w14:paraId="089CCC92" w14:textId="77777777" w:rsidR="00D54446" w:rsidRPr="00D57788" w:rsidRDefault="00D54446" w:rsidP="00FE7E58">
            <w:r>
              <w:t>S</w:t>
            </w:r>
            <w:r w:rsidRPr="00D57788">
              <w:t>oil</w:t>
            </w:r>
          </w:p>
        </w:tc>
        <w:tc>
          <w:tcPr>
            <w:tcW w:w="1530" w:type="dxa"/>
            <w:noWrap/>
            <w:hideMark/>
          </w:tcPr>
          <w:p w14:paraId="0260B311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D57788" w14:paraId="50FFCE98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01E6A8CE" w14:textId="77777777" w:rsidR="00D54446" w:rsidRPr="00D57788" w:rsidRDefault="00D54446" w:rsidP="00FE7E58">
            <w:r>
              <w:t>1</w:t>
            </w:r>
          </w:p>
        </w:tc>
        <w:tc>
          <w:tcPr>
            <w:tcW w:w="1170" w:type="dxa"/>
            <w:noWrap/>
            <w:hideMark/>
          </w:tcPr>
          <w:p w14:paraId="08E68C14" w14:textId="77777777" w:rsidR="00D54446" w:rsidRDefault="00D54446" w:rsidP="00FE7E58">
            <w:r w:rsidRPr="00517608">
              <w:t>New</w:t>
            </w:r>
          </w:p>
        </w:tc>
        <w:tc>
          <w:tcPr>
            <w:tcW w:w="1260" w:type="dxa"/>
            <w:noWrap/>
            <w:hideMark/>
          </w:tcPr>
          <w:p w14:paraId="0F989950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6C3E4574" w14:textId="77777777" w:rsidR="00D54446" w:rsidRPr="00D57788" w:rsidRDefault="00D54446" w:rsidP="00FE7E58">
            <w:r w:rsidRPr="00D57788">
              <w:t>1666BAB001-25</w:t>
            </w:r>
          </w:p>
        </w:tc>
        <w:tc>
          <w:tcPr>
            <w:tcW w:w="3330" w:type="dxa"/>
            <w:noWrap/>
            <w:hideMark/>
          </w:tcPr>
          <w:p w14:paraId="2BFB54F6" w14:textId="77777777" w:rsidR="00D54446" w:rsidRPr="00D57788" w:rsidRDefault="00D54446" w:rsidP="00FE7E58">
            <w:r w:rsidRPr="00D57788">
              <w:t>Uncultured bacterium clone LT-600_43</w:t>
            </w:r>
          </w:p>
        </w:tc>
        <w:tc>
          <w:tcPr>
            <w:tcW w:w="1080" w:type="dxa"/>
            <w:noWrap/>
            <w:hideMark/>
          </w:tcPr>
          <w:p w14:paraId="63F72D1E" w14:textId="77777777" w:rsidR="00D54446" w:rsidRPr="00D57788" w:rsidRDefault="00D54446" w:rsidP="00FE7E58">
            <w:r w:rsidRPr="00D57788">
              <w:t>97%</w:t>
            </w:r>
          </w:p>
        </w:tc>
        <w:tc>
          <w:tcPr>
            <w:tcW w:w="1530" w:type="dxa"/>
            <w:noWrap/>
            <w:hideMark/>
          </w:tcPr>
          <w:p w14:paraId="1C8ACA3E" w14:textId="77777777" w:rsidR="00D54446" w:rsidRPr="00D57788" w:rsidRDefault="003C5B93" w:rsidP="00FE7E58">
            <w:pPr>
              <w:rPr>
                <w:u w:val="single"/>
              </w:rPr>
            </w:pPr>
            <w:hyperlink r:id="rId27" w:tooltip="Show report for DQ480853.1" w:history="1">
              <w:r w:rsidR="00D54446" w:rsidRPr="00D57788">
                <w:rPr>
                  <w:rStyle w:val="Hyperlink"/>
                </w:rPr>
                <w:t>DQ480853.1</w:t>
              </w:r>
            </w:hyperlink>
          </w:p>
        </w:tc>
        <w:tc>
          <w:tcPr>
            <w:tcW w:w="1530" w:type="dxa"/>
            <w:noWrap/>
            <w:hideMark/>
          </w:tcPr>
          <w:p w14:paraId="137D670C" w14:textId="77777777" w:rsidR="00D54446" w:rsidRPr="00D57788" w:rsidRDefault="00D54446" w:rsidP="00FE7E58">
            <w:r>
              <w:t>S</w:t>
            </w:r>
            <w:r w:rsidRPr="00D57788">
              <w:t>oil</w:t>
            </w:r>
          </w:p>
        </w:tc>
        <w:tc>
          <w:tcPr>
            <w:tcW w:w="1530" w:type="dxa"/>
            <w:noWrap/>
            <w:hideMark/>
          </w:tcPr>
          <w:p w14:paraId="4CE6E584" w14:textId="77777777" w:rsidR="00D54446" w:rsidRPr="00D57788" w:rsidRDefault="00D54446" w:rsidP="00FE7E58">
            <w:r w:rsidRPr="00D57788">
              <w:t>USA</w:t>
            </w:r>
          </w:p>
        </w:tc>
      </w:tr>
      <w:tr w:rsidR="00D54446" w:rsidRPr="00D57788" w14:paraId="3E413722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25DB8171" w14:textId="77777777" w:rsidR="00D54446" w:rsidRPr="00D57788" w:rsidRDefault="00D54446" w:rsidP="00FE7E58">
            <w:r>
              <w:t>7</w:t>
            </w:r>
          </w:p>
        </w:tc>
        <w:tc>
          <w:tcPr>
            <w:tcW w:w="1170" w:type="dxa"/>
            <w:noWrap/>
            <w:hideMark/>
          </w:tcPr>
          <w:p w14:paraId="710197CD" w14:textId="77777777" w:rsidR="00D54446" w:rsidRDefault="00D54446" w:rsidP="00FE7E58">
            <w:r w:rsidRPr="001B10CB">
              <w:t>New</w:t>
            </w:r>
          </w:p>
        </w:tc>
        <w:tc>
          <w:tcPr>
            <w:tcW w:w="1260" w:type="dxa"/>
            <w:noWrap/>
            <w:hideMark/>
          </w:tcPr>
          <w:p w14:paraId="652985D0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04FF5D99" w14:textId="77777777" w:rsidR="00D54446" w:rsidRPr="00D57788" w:rsidRDefault="00D54446" w:rsidP="00FE7E58">
            <w:r w:rsidRPr="00D57788">
              <w:t>1666BAB001-26</w:t>
            </w:r>
          </w:p>
        </w:tc>
        <w:tc>
          <w:tcPr>
            <w:tcW w:w="3330" w:type="dxa"/>
            <w:noWrap/>
            <w:hideMark/>
          </w:tcPr>
          <w:p w14:paraId="53B672AC" w14:textId="77777777" w:rsidR="00D54446" w:rsidRPr="00D57788" w:rsidRDefault="00D54446" w:rsidP="00FE7E58">
            <w:r w:rsidRPr="00D57788">
              <w:t>Uncultured bacterium clone JH41</w:t>
            </w:r>
          </w:p>
        </w:tc>
        <w:tc>
          <w:tcPr>
            <w:tcW w:w="1080" w:type="dxa"/>
            <w:noWrap/>
            <w:hideMark/>
          </w:tcPr>
          <w:p w14:paraId="195A2440" w14:textId="77777777" w:rsidR="00D54446" w:rsidRPr="00D57788" w:rsidRDefault="00D54446" w:rsidP="00FE7E58">
            <w:r w:rsidRPr="00D57788">
              <w:t>99%</w:t>
            </w:r>
          </w:p>
        </w:tc>
        <w:tc>
          <w:tcPr>
            <w:tcW w:w="1530" w:type="dxa"/>
            <w:noWrap/>
            <w:hideMark/>
          </w:tcPr>
          <w:p w14:paraId="322D7714" w14:textId="77777777" w:rsidR="00D54446" w:rsidRPr="00D57788" w:rsidRDefault="003C5B93" w:rsidP="00FE7E58">
            <w:pPr>
              <w:rPr>
                <w:u w:val="single"/>
              </w:rPr>
            </w:pPr>
            <w:hyperlink r:id="rId28" w:tooltip="Show report for KJ144239.1" w:history="1">
              <w:r w:rsidR="00D54446" w:rsidRPr="00D57788">
                <w:rPr>
                  <w:rStyle w:val="Hyperlink"/>
                </w:rPr>
                <w:t>KJ144239.1</w:t>
              </w:r>
            </w:hyperlink>
          </w:p>
        </w:tc>
        <w:tc>
          <w:tcPr>
            <w:tcW w:w="1530" w:type="dxa"/>
            <w:noWrap/>
            <w:hideMark/>
          </w:tcPr>
          <w:p w14:paraId="153E0D37" w14:textId="77777777" w:rsidR="00D54446" w:rsidRPr="00D57788" w:rsidRDefault="00D54446" w:rsidP="00FE7E58">
            <w:r>
              <w:t>L</w:t>
            </w:r>
            <w:r w:rsidRPr="00D57788">
              <w:t>ake sediments</w:t>
            </w:r>
          </w:p>
        </w:tc>
        <w:tc>
          <w:tcPr>
            <w:tcW w:w="1530" w:type="dxa"/>
            <w:noWrap/>
            <w:hideMark/>
          </w:tcPr>
          <w:p w14:paraId="088DAD62" w14:textId="77777777" w:rsidR="00D54446" w:rsidRPr="00D57788" w:rsidRDefault="00D54446" w:rsidP="00FE7E58">
            <w:r w:rsidRPr="00D57788">
              <w:t>China</w:t>
            </w:r>
          </w:p>
        </w:tc>
      </w:tr>
      <w:tr w:rsidR="00D54446" w:rsidRPr="00D57788" w14:paraId="2E11D882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66ECE579" w14:textId="77777777" w:rsidR="00D54446" w:rsidRPr="00D57788" w:rsidRDefault="00D54446" w:rsidP="00FE7E58">
            <w:r>
              <w:t>7</w:t>
            </w:r>
          </w:p>
        </w:tc>
        <w:tc>
          <w:tcPr>
            <w:tcW w:w="1170" w:type="dxa"/>
            <w:noWrap/>
            <w:hideMark/>
          </w:tcPr>
          <w:p w14:paraId="292C2FCB" w14:textId="77777777" w:rsidR="00D54446" w:rsidRDefault="00D54446" w:rsidP="00FE7E58">
            <w:r w:rsidRPr="001B10CB">
              <w:t>New</w:t>
            </w:r>
          </w:p>
        </w:tc>
        <w:tc>
          <w:tcPr>
            <w:tcW w:w="1260" w:type="dxa"/>
            <w:noWrap/>
            <w:hideMark/>
          </w:tcPr>
          <w:p w14:paraId="1F325A9C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69CAE0AC" w14:textId="77777777" w:rsidR="00D54446" w:rsidRPr="00D57788" w:rsidRDefault="00D54446" w:rsidP="00FE7E58">
            <w:r w:rsidRPr="00D57788">
              <w:t>1666BAB001-27</w:t>
            </w:r>
          </w:p>
        </w:tc>
        <w:tc>
          <w:tcPr>
            <w:tcW w:w="3330" w:type="dxa"/>
            <w:noWrap/>
            <w:hideMark/>
          </w:tcPr>
          <w:p w14:paraId="271A03B2" w14:textId="77777777" w:rsidR="00D54446" w:rsidRPr="00D57788" w:rsidRDefault="00D54446" w:rsidP="00FE7E58">
            <w:r w:rsidRPr="00D57788">
              <w:t>Uncultured bacterium clone TC3</w:t>
            </w:r>
          </w:p>
        </w:tc>
        <w:tc>
          <w:tcPr>
            <w:tcW w:w="1080" w:type="dxa"/>
            <w:noWrap/>
            <w:hideMark/>
          </w:tcPr>
          <w:p w14:paraId="2C0C9C02" w14:textId="77777777" w:rsidR="00D54446" w:rsidRPr="00D57788" w:rsidRDefault="00D54446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7AC9B21E" w14:textId="77777777" w:rsidR="00D54446" w:rsidRPr="00D57788" w:rsidRDefault="003C5B93" w:rsidP="00FE7E58">
            <w:pPr>
              <w:rPr>
                <w:u w:val="single"/>
              </w:rPr>
            </w:pPr>
            <w:hyperlink r:id="rId29" w:tooltip="Show report for KJ160450.1" w:history="1">
              <w:r w:rsidR="00D54446" w:rsidRPr="00D57788">
                <w:rPr>
                  <w:rStyle w:val="Hyperlink"/>
                </w:rPr>
                <w:t>KJ160450.1</w:t>
              </w:r>
            </w:hyperlink>
          </w:p>
        </w:tc>
        <w:tc>
          <w:tcPr>
            <w:tcW w:w="1530" w:type="dxa"/>
            <w:noWrap/>
            <w:hideMark/>
          </w:tcPr>
          <w:p w14:paraId="26C32E59" w14:textId="77777777" w:rsidR="00D54446" w:rsidRPr="00D57788" w:rsidRDefault="00D54446" w:rsidP="00FE7E58">
            <w:r>
              <w:t>L</w:t>
            </w:r>
            <w:r w:rsidRPr="00D57788">
              <w:t>ake sediments</w:t>
            </w:r>
          </w:p>
        </w:tc>
        <w:tc>
          <w:tcPr>
            <w:tcW w:w="1530" w:type="dxa"/>
            <w:noWrap/>
            <w:hideMark/>
          </w:tcPr>
          <w:p w14:paraId="28D5D324" w14:textId="77777777" w:rsidR="00D54446" w:rsidRPr="00D57788" w:rsidRDefault="00D54446" w:rsidP="00FE7E58">
            <w:r w:rsidRPr="00D57788">
              <w:t>China</w:t>
            </w:r>
          </w:p>
        </w:tc>
      </w:tr>
      <w:tr w:rsidR="00D54446" w:rsidRPr="00D57788" w14:paraId="7DC54CDB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7DABB130" w14:textId="77777777" w:rsidR="00D54446" w:rsidRPr="00D57788" w:rsidRDefault="00D54446" w:rsidP="00FE7E58">
            <w:r>
              <w:t>7</w:t>
            </w:r>
          </w:p>
        </w:tc>
        <w:tc>
          <w:tcPr>
            <w:tcW w:w="1170" w:type="dxa"/>
            <w:noWrap/>
            <w:hideMark/>
          </w:tcPr>
          <w:p w14:paraId="3EB986F5" w14:textId="77777777" w:rsidR="00D54446" w:rsidRDefault="00D54446" w:rsidP="00FE7E58">
            <w:r w:rsidRPr="001B10CB">
              <w:t>New</w:t>
            </w:r>
          </w:p>
        </w:tc>
        <w:tc>
          <w:tcPr>
            <w:tcW w:w="1260" w:type="dxa"/>
            <w:noWrap/>
            <w:hideMark/>
          </w:tcPr>
          <w:p w14:paraId="6E7B3D0B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08E1B940" w14:textId="77777777" w:rsidR="00D54446" w:rsidRPr="00D57788" w:rsidRDefault="00D54446" w:rsidP="00FE7E58">
            <w:r w:rsidRPr="00D57788">
              <w:t>1666BAB001-28</w:t>
            </w:r>
          </w:p>
        </w:tc>
        <w:tc>
          <w:tcPr>
            <w:tcW w:w="3330" w:type="dxa"/>
            <w:noWrap/>
            <w:hideMark/>
          </w:tcPr>
          <w:p w14:paraId="568C6F3E" w14:textId="77777777" w:rsidR="00D54446" w:rsidRPr="00D57788" w:rsidRDefault="00D54446" w:rsidP="00FE7E58">
            <w:r w:rsidRPr="00D57788">
              <w:t>Uncultured bacterium clone K43_74</w:t>
            </w:r>
          </w:p>
        </w:tc>
        <w:tc>
          <w:tcPr>
            <w:tcW w:w="1080" w:type="dxa"/>
            <w:noWrap/>
            <w:hideMark/>
          </w:tcPr>
          <w:p w14:paraId="649470B1" w14:textId="77777777" w:rsidR="00D54446" w:rsidRPr="00D57788" w:rsidRDefault="00D54446" w:rsidP="00FE7E58">
            <w:r w:rsidRPr="00D57788">
              <w:t>99%</w:t>
            </w:r>
          </w:p>
        </w:tc>
        <w:tc>
          <w:tcPr>
            <w:tcW w:w="1530" w:type="dxa"/>
            <w:noWrap/>
            <w:hideMark/>
          </w:tcPr>
          <w:p w14:paraId="2DB427F8" w14:textId="77777777" w:rsidR="00D54446" w:rsidRPr="00D57788" w:rsidRDefault="003C5B93" w:rsidP="00FE7E58">
            <w:pPr>
              <w:rPr>
                <w:u w:val="single"/>
              </w:rPr>
            </w:pPr>
            <w:hyperlink r:id="rId30" w:tooltip="Show report for FN600122.1" w:history="1">
              <w:r w:rsidR="00D54446" w:rsidRPr="00D57788">
                <w:rPr>
                  <w:rStyle w:val="Hyperlink"/>
                </w:rPr>
                <w:t>FN600122.1</w:t>
              </w:r>
            </w:hyperlink>
          </w:p>
        </w:tc>
        <w:tc>
          <w:tcPr>
            <w:tcW w:w="1530" w:type="dxa"/>
            <w:noWrap/>
            <w:hideMark/>
          </w:tcPr>
          <w:p w14:paraId="736E1D9F" w14:textId="77777777" w:rsidR="00D54446" w:rsidRPr="00D57788" w:rsidRDefault="00D54446" w:rsidP="00FE7E58">
            <w:r>
              <w:t>R</w:t>
            </w:r>
            <w:r w:rsidRPr="00D57788">
              <w:t>ice field</w:t>
            </w:r>
          </w:p>
        </w:tc>
        <w:tc>
          <w:tcPr>
            <w:tcW w:w="1530" w:type="dxa"/>
            <w:noWrap/>
            <w:hideMark/>
          </w:tcPr>
          <w:p w14:paraId="6273565E" w14:textId="77777777" w:rsidR="00D54446" w:rsidRPr="00D57788" w:rsidRDefault="00D54446" w:rsidP="00FE7E58">
            <w:r w:rsidRPr="00D57788">
              <w:t>Italy</w:t>
            </w:r>
          </w:p>
        </w:tc>
      </w:tr>
      <w:tr w:rsidR="00D54446" w:rsidRPr="00D57788" w14:paraId="0DBF58BC" w14:textId="77777777" w:rsidTr="00D54446">
        <w:trPr>
          <w:trHeight w:val="312"/>
        </w:trPr>
        <w:tc>
          <w:tcPr>
            <w:tcW w:w="1078" w:type="dxa"/>
            <w:noWrap/>
            <w:hideMark/>
          </w:tcPr>
          <w:p w14:paraId="15225F4D" w14:textId="77777777" w:rsidR="00D54446" w:rsidRPr="00D57788" w:rsidRDefault="00D54446" w:rsidP="00FE7E58">
            <w:r>
              <w:t>7</w:t>
            </w:r>
          </w:p>
        </w:tc>
        <w:tc>
          <w:tcPr>
            <w:tcW w:w="1170" w:type="dxa"/>
            <w:noWrap/>
            <w:hideMark/>
          </w:tcPr>
          <w:p w14:paraId="62AEDC9F" w14:textId="77777777" w:rsidR="00D54446" w:rsidRDefault="00D54446" w:rsidP="00FE7E58">
            <w:r w:rsidRPr="001B10CB">
              <w:t>New</w:t>
            </w:r>
          </w:p>
        </w:tc>
        <w:tc>
          <w:tcPr>
            <w:tcW w:w="1260" w:type="dxa"/>
            <w:noWrap/>
            <w:hideMark/>
          </w:tcPr>
          <w:p w14:paraId="69529CD2" w14:textId="77777777" w:rsidR="00D54446" w:rsidRPr="00D57788" w:rsidRDefault="00D54446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2157150F" w14:textId="77777777" w:rsidR="00D54446" w:rsidRPr="00D57788" w:rsidRDefault="00D54446" w:rsidP="00FE7E58">
            <w:r w:rsidRPr="00D57788">
              <w:t>1666BAB001-29</w:t>
            </w:r>
          </w:p>
        </w:tc>
        <w:tc>
          <w:tcPr>
            <w:tcW w:w="3330" w:type="dxa"/>
            <w:noWrap/>
            <w:hideMark/>
          </w:tcPr>
          <w:p w14:paraId="24CFA217" w14:textId="77777777" w:rsidR="00D54446" w:rsidRPr="00D57788" w:rsidRDefault="00D54446" w:rsidP="00FE7E58">
            <w:r w:rsidRPr="00D57788">
              <w:t>No significant similarity found</w:t>
            </w:r>
          </w:p>
        </w:tc>
        <w:tc>
          <w:tcPr>
            <w:tcW w:w="1080" w:type="dxa"/>
            <w:noWrap/>
            <w:hideMark/>
          </w:tcPr>
          <w:p w14:paraId="4C8A0454" w14:textId="77777777" w:rsidR="00D54446" w:rsidRPr="00D57788" w:rsidRDefault="00D54446" w:rsidP="00FE7E58"/>
        </w:tc>
        <w:tc>
          <w:tcPr>
            <w:tcW w:w="1530" w:type="dxa"/>
            <w:noWrap/>
            <w:hideMark/>
          </w:tcPr>
          <w:p w14:paraId="65D4D84A" w14:textId="77777777" w:rsidR="00D54446" w:rsidRPr="00D57788" w:rsidRDefault="00D54446" w:rsidP="00FE7E58"/>
        </w:tc>
        <w:tc>
          <w:tcPr>
            <w:tcW w:w="1530" w:type="dxa"/>
            <w:noWrap/>
            <w:hideMark/>
          </w:tcPr>
          <w:p w14:paraId="317A7D8E" w14:textId="77777777" w:rsidR="00D54446" w:rsidRPr="00D57788" w:rsidRDefault="00D54446" w:rsidP="00FE7E58"/>
        </w:tc>
        <w:tc>
          <w:tcPr>
            <w:tcW w:w="1530" w:type="dxa"/>
            <w:noWrap/>
            <w:hideMark/>
          </w:tcPr>
          <w:p w14:paraId="432F6EED" w14:textId="77777777" w:rsidR="00D54446" w:rsidRPr="00D57788" w:rsidRDefault="00D54446" w:rsidP="00FE7E58"/>
        </w:tc>
      </w:tr>
      <w:tr w:rsidR="00BC6757" w:rsidRPr="00D57788" w14:paraId="3E9CC92C" w14:textId="77777777" w:rsidTr="00FE7E58">
        <w:trPr>
          <w:trHeight w:val="312"/>
        </w:trPr>
        <w:tc>
          <w:tcPr>
            <w:tcW w:w="1078" w:type="dxa"/>
            <w:noWrap/>
            <w:hideMark/>
          </w:tcPr>
          <w:p w14:paraId="2C27E5E8" w14:textId="77777777" w:rsidR="00BC6757" w:rsidRPr="00D57788" w:rsidRDefault="00BC6757" w:rsidP="00FE7E58">
            <w:r>
              <w:t>7</w:t>
            </w:r>
          </w:p>
        </w:tc>
        <w:tc>
          <w:tcPr>
            <w:tcW w:w="1170" w:type="dxa"/>
            <w:noWrap/>
            <w:hideMark/>
          </w:tcPr>
          <w:p w14:paraId="11ABB07A" w14:textId="77777777" w:rsidR="00BC6757" w:rsidRPr="00D57788" w:rsidRDefault="00BC6757" w:rsidP="00FE7E58">
            <w:r>
              <w:t>New</w:t>
            </w:r>
          </w:p>
        </w:tc>
        <w:tc>
          <w:tcPr>
            <w:tcW w:w="1260" w:type="dxa"/>
            <w:noWrap/>
            <w:hideMark/>
          </w:tcPr>
          <w:p w14:paraId="029DFED5" w14:textId="77777777" w:rsidR="00BC6757" w:rsidRPr="00D57788" w:rsidRDefault="00BC6757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0245E1F0" w14:textId="77777777" w:rsidR="00BC6757" w:rsidRPr="00D57788" w:rsidRDefault="00BC6757" w:rsidP="00FE7E58">
            <w:r w:rsidRPr="00D57788">
              <w:t>1666BAB001-30</w:t>
            </w:r>
          </w:p>
        </w:tc>
        <w:tc>
          <w:tcPr>
            <w:tcW w:w="3330" w:type="dxa"/>
            <w:noWrap/>
            <w:hideMark/>
          </w:tcPr>
          <w:p w14:paraId="4DF95C47" w14:textId="77777777" w:rsidR="00BC6757" w:rsidRPr="00D57788" w:rsidRDefault="00BC6757" w:rsidP="00FE7E58">
            <w:r w:rsidRPr="00D57788">
              <w:t xml:space="preserve">Uncultured ammonia </w:t>
            </w:r>
            <w:proofErr w:type="spellStart"/>
            <w:r w:rsidRPr="00D57788">
              <w:t>oxidising</w:t>
            </w:r>
            <w:proofErr w:type="spellEnd"/>
            <w:r w:rsidRPr="00D57788">
              <w:t xml:space="preserve"> bacterium clone JX_AOB_6-5</w:t>
            </w:r>
          </w:p>
        </w:tc>
        <w:tc>
          <w:tcPr>
            <w:tcW w:w="1080" w:type="dxa"/>
            <w:noWrap/>
            <w:hideMark/>
          </w:tcPr>
          <w:p w14:paraId="7255E115" w14:textId="77777777" w:rsidR="00BC6757" w:rsidRPr="00D57788" w:rsidRDefault="00BC6757" w:rsidP="00FE7E58">
            <w:r w:rsidRPr="00D57788">
              <w:t>98%</w:t>
            </w:r>
          </w:p>
        </w:tc>
        <w:tc>
          <w:tcPr>
            <w:tcW w:w="1530" w:type="dxa"/>
            <w:noWrap/>
            <w:hideMark/>
          </w:tcPr>
          <w:p w14:paraId="63A8DE42" w14:textId="77777777" w:rsidR="00BC6757" w:rsidRPr="00D57788" w:rsidRDefault="003C5B93" w:rsidP="00FE7E58">
            <w:pPr>
              <w:rPr>
                <w:u w:val="single"/>
              </w:rPr>
            </w:pPr>
            <w:hyperlink r:id="rId31" w:tooltip="Show report for HQ594968.1" w:history="1">
              <w:r w:rsidR="00BC6757" w:rsidRPr="00D57788">
                <w:rPr>
                  <w:rStyle w:val="Hyperlink"/>
                </w:rPr>
                <w:t>HQ594968.1</w:t>
              </w:r>
            </w:hyperlink>
          </w:p>
        </w:tc>
        <w:tc>
          <w:tcPr>
            <w:tcW w:w="1530" w:type="dxa"/>
            <w:noWrap/>
            <w:hideMark/>
          </w:tcPr>
          <w:p w14:paraId="60637F16" w14:textId="77777777" w:rsidR="00BC6757" w:rsidRPr="00D57788" w:rsidRDefault="00BC6757" w:rsidP="00FE7E58">
            <w:r>
              <w:t>P</w:t>
            </w:r>
            <w:r w:rsidRPr="00D57788">
              <w:t>addy field soil</w:t>
            </w:r>
          </w:p>
        </w:tc>
        <w:tc>
          <w:tcPr>
            <w:tcW w:w="1530" w:type="dxa"/>
            <w:noWrap/>
            <w:hideMark/>
          </w:tcPr>
          <w:p w14:paraId="640F6B85" w14:textId="77777777" w:rsidR="00BC6757" w:rsidRPr="00D57788" w:rsidRDefault="00BC6757" w:rsidP="00FE7E58">
            <w:r w:rsidRPr="00D57788">
              <w:t>China</w:t>
            </w:r>
          </w:p>
        </w:tc>
      </w:tr>
      <w:tr w:rsidR="00BC6757" w:rsidRPr="00D57788" w14:paraId="45C468D5" w14:textId="77777777" w:rsidTr="00FE7E58">
        <w:trPr>
          <w:trHeight w:val="312"/>
        </w:trPr>
        <w:tc>
          <w:tcPr>
            <w:tcW w:w="1078" w:type="dxa"/>
            <w:noWrap/>
            <w:hideMark/>
          </w:tcPr>
          <w:p w14:paraId="31F6CF3D" w14:textId="77777777" w:rsidR="00BC6757" w:rsidRPr="00D57788" w:rsidRDefault="00BC6757" w:rsidP="00FE7E58">
            <w:r>
              <w:t>7</w:t>
            </w:r>
          </w:p>
        </w:tc>
        <w:tc>
          <w:tcPr>
            <w:tcW w:w="1170" w:type="dxa"/>
            <w:noWrap/>
            <w:hideMark/>
          </w:tcPr>
          <w:p w14:paraId="647929CE" w14:textId="77777777" w:rsidR="00BC6757" w:rsidRDefault="00BC6757" w:rsidP="00FE7E58">
            <w:r w:rsidRPr="001B10CB">
              <w:t>New</w:t>
            </w:r>
          </w:p>
        </w:tc>
        <w:tc>
          <w:tcPr>
            <w:tcW w:w="1260" w:type="dxa"/>
            <w:noWrap/>
            <w:hideMark/>
          </w:tcPr>
          <w:p w14:paraId="1745AB17" w14:textId="77777777" w:rsidR="00BC6757" w:rsidRPr="00D57788" w:rsidRDefault="00BC6757" w:rsidP="00FE7E58">
            <w:r w:rsidRPr="00D57788">
              <w:t>M13for</w:t>
            </w:r>
          </w:p>
        </w:tc>
        <w:tc>
          <w:tcPr>
            <w:tcW w:w="1710" w:type="dxa"/>
            <w:noWrap/>
            <w:hideMark/>
          </w:tcPr>
          <w:p w14:paraId="66C1505E" w14:textId="77777777" w:rsidR="00BC6757" w:rsidRPr="00D57788" w:rsidRDefault="00BC6757" w:rsidP="00FE7E58">
            <w:r w:rsidRPr="00D57788">
              <w:t>1666BAB001-48</w:t>
            </w:r>
          </w:p>
        </w:tc>
        <w:tc>
          <w:tcPr>
            <w:tcW w:w="3330" w:type="dxa"/>
            <w:noWrap/>
            <w:hideMark/>
          </w:tcPr>
          <w:p w14:paraId="21351D23" w14:textId="77777777" w:rsidR="00BC6757" w:rsidRPr="00D57788" w:rsidRDefault="00BC6757" w:rsidP="00FE7E58">
            <w:r w:rsidRPr="00D57788">
              <w:t>Uncultured bacterium clone Late_DF_62_56_U05_C01_43</w:t>
            </w:r>
          </w:p>
        </w:tc>
        <w:tc>
          <w:tcPr>
            <w:tcW w:w="1080" w:type="dxa"/>
            <w:noWrap/>
            <w:hideMark/>
          </w:tcPr>
          <w:p w14:paraId="0DAB8C47" w14:textId="77777777" w:rsidR="00BC6757" w:rsidRPr="00D57788" w:rsidRDefault="00BC6757" w:rsidP="00FE7E58">
            <w:r w:rsidRPr="00D57788">
              <w:t>96%</w:t>
            </w:r>
          </w:p>
        </w:tc>
        <w:tc>
          <w:tcPr>
            <w:tcW w:w="1530" w:type="dxa"/>
            <w:noWrap/>
            <w:hideMark/>
          </w:tcPr>
          <w:p w14:paraId="09313AFD" w14:textId="77777777" w:rsidR="00BC6757" w:rsidRPr="00D57788" w:rsidRDefault="003C5B93" w:rsidP="00FE7E58">
            <w:pPr>
              <w:rPr>
                <w:u w:val="single"/>
              </w:rPr>
            </w:pPr>
            <w:hyperlink r:id="rId32" w:tooltip="Show report for FJ529733.1" w:history="1">
              <w:r w:rsidR="00BC6757" w:rsidRPr="00D57788">
                <w:rPr>
                  <w:rStyle w:val="Hyperlink"/>
                </w:rPr>
                <w:t>FJ529733.1</w:t>
              </w:r>
            </w:hyperlink>
          </w:p>
        </w:tc>
        <w:tc>
          <w:tcPr>
            <w:tcW w:w="1530" w:type="dxa"/>
            <w:noWrap/>
            <w:hideMark/>
          </w:tcPr>
          <w:p w14:paraId="40B0C26B" w14:textId="77777777" w:rsidR="00BC6757" w:rsidRPr="00D57788" w:rsidRDefault="00BC6757" w:rsidP="00FE7E58">
            <w:r>
              <w:t>S</w:t>
            </w:r>
            <w:r w:rsidRPr="00D57788">
              <w:t xml:space="preserve">oil </w:t>
            </w:r>
          </w:p>
        </w:tc>
        <w:tc>
          <w:tcPr>
            <w:tcW w:w="1530" w:type="dxa"/>
            <w:noWrap/>
            <w:hideMark/>
          </w:tcPr>
          <w:p w14:paraId="581F59C9" w14:textId="77777777" w:rsidR="00BC6757" w:rsidRPr="00D57788" w:rsidRDefault="00BC6757" w:rsidP="00FE7E58">
            <w:r w:rsidRPr="00D57788">
              <w:t>USA</w:t>
            </w:r>
          </w:p>
        </w:tc>
      </w:tr>
    </w:tbl>
    <w:p w14:paraId="522C1450" w14:textId="77777777" w:rsidR="00D54446" w:rsidRDefault="00D54446" w:rsidP="00D54446"/>
    <w:p w14:paraId="0014204D" w14:textId="77777777" w:rsidR="004D69C4" w:rsidRDefault="004D69C4"/>
    <w:sectPr w:rsidR="004D69C4" w:rsidSect="00D5444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446"/>
    <w:rsid w:val="001209C1"/>
    <w:rsid w:val="001559D2"/>
    <w:rsid w:val="00211DCE"/>
    <w:rsid w:val="00213FB7"/>
    <w:rsid w:val="002E4F63"/>
    <w:rsid w:val="003C5B93"/>
    <w:rsid w:val="004A3F81"/>
    <w:rsid w:val="004B549C"/>
    <w:rsid w:val="004D4498"/>
    <w:rsid w:val="004D69C4"/>
    <w:rsid w:val="005F5092"/>
    <w:rsid w:val="006D2D05"/>
    <w:rsid w:val="007113E8"/>
    <w:rsid w:val="007C6C7A"/>
    <w:rsid w:val="007D1E60"/>
    <w:rsid w:val="00896F5D"/>
    <w:rsid w:val="009370D7"/>
    <w:rsid w:val="00A119EB"/>
    <w:rsid w:val="00A85EF4"/>
    <w:rsid w:val="00B04152"/>
    <w:rsid w:val="00BC6757"/>
    <w:rsid w:val="00C81D2D"/>
    <w:rsid w:val="00CB64DF"/>
    <w:rsid w:val="00D068A0"/>
    <w:rsid w:val="00D128E4"/>
    <w:rsid w:val="00D54446"/>
    <w:rsid w:val="00D640D1"/>
    <w:rsid w:val="00FB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9B4B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446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44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4446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D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D2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leotide/299480872?report=genbank&amp;log$=nucltop&amp;blast_rank=1&amp;RID=PS3DMA52015" TargetMode="External"/><Relationship Id="rId18" Type="http://schemas.openxmlformats.org/officeDocument/2006/relationships/hyperlink" Target="http://www.ncbi.nlm.nih.gov/nucleotide/299480872?report=genbank&amp;log$=nucltop&amp;blast_rank=1&amp;RID=PS3DMA52015" TargetMode="External"/><Relationship Id="rId26" Type="http://schemas.openxmlformats.org/officeDocument/2006/relationships/hyperlink" Target="http://www.ncbi.nlm.nih.gov/nucleotide/94470678?report=genbank&amp;log$=nucltop&amp;blast_rank=1&amp;RID=PS3DMA5201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nucleotide/442797526?report=genbank&amp;log$=nucltop&amp;blast_rank=1&amp;RID=PS3DMA52015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www.ncbi.nlm.nih.gov/nucleotide/442797526?report=genbank&amp;log$=nucltop&amp;blast_rank=1&amp;RID=PP04C59N015" TargetMode="External"/><Relationship Id="rId12" Type="http://schemas.openxmlformats.org/officeDocument/2006/relationships/hyperlink" Target="http://www.ncbi.nlm.nih.gov/nucleotide/94470534?report=genbank&amp;log$=nucltop&amp;blast_rank=1&amp;RID=PS3DMA52015" TargetMode="External"/><Relationship Id="rId17" Type="http://schemas.openxmlformats.org/officeDocument/2006/relationships/hyperlink" Target="http://www.ncbi.nlm.nih.gov/nucleotide/94470534?report=genbank&amp;log$=nucltop&amp;blast_rank=1&amp;RID=PS3DMA52015" TargetMode="External"/><Relationship Id="rId25" Type="http://schemas.openxmlformats.org/officeDocument/2006/relationships/hyperlink" Target="http://www.ncbi.nlm.nih.gov/nucleotide/800923027?report=genbank&amp;log$=nucltop&amp;blast_rank=1&amp;RID=PS3DMA52015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nucleotide/299480872?report=genbank&amp;log$=nucltop&amp;blast_rank=1&amp;RID=PS3DMA52015" TargetMode="External"/><Relationship Id="rId20" Type="http://schemas.openxmlformats.org/officeDocument/2006/relationships/hyperlink" Target="http://www.ncbi.nlm.nih.gov/nucleotide/442797526?report=genbank&amp;log$=nucltop&amp;blast_rank=1&amp;RID=PS3DMA52015" TargetMode="External"/><Relationship Id="rId29" Type="http://schemas.openxmlformats.org/officeDocument/2006/relationships/hyperlink" Target="http://www.ncbi.nlm.nih.gov/nucleotide/597589933?report=genbank&amp;log$=nucltop&amp;blast_rank=1&amp;RID=PS3DMA52015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442797526?report=genbank&amp;log$=nucltop&amp;blast_rank=1&amp;RID=PP04C59N015" TargetMode="External"/><Relationship Id="rId11" Type="http://schemas.openxmlformats.org/officeDocument/2006/relationships/hyperlink" Target="http://www.ncbi.nlm.nih.gov/nucleotide/299480872?report=genbank&amp;log$=nucltop&amp;blast_rank=1&amp;RID=PS3DMA52015" TargetMode="External"/><Relationship Id="rId24" Type="http://schemas.openxmlformats.org/officeDocument/2006/relationships/hyperlink" Target="http://www.ncbi.nlm.nih.gov/nucleotide/800923027?report=genbank&amp;log$=nucltop&amp;blast_rank=1&amp;RID=PS3DMA52015" TargetMode="External"/><Relationship Id="rId32" Type="http://schemas.openxmlformats.org/officeDocument/2006/relationships/hyperlink" Target="http://www.ncbi.nlm.nih.gov/nucleotide/222146132?report=genbank&amp;log$=nucltop&amp;blast_rank=1&amp;RID=PG7XC8K9015" TargetMode="External"/><Relationship Id="rId5" Type="http://schemas.openxmlformats.org/officeDocument/2006/relationships/hyperlink" Target="http://www.ncbi.nlm.nih.gov/nucleotide/442797526?report=genbank&amp;log$=nucltop&amp;blast_rank=1&amp;RID=PP04C59N015" TargetMode="External"/><Relationship Id="rId15" Type="http://schemas.openxmlformats.org/officeDocument/2006/relationships/hyperlink" Target="http://www.ncbi.nlm.nih.gov/nucleotide/256486839?report=genbank&amp;log$=nucltop&amp;blast_rank=1&amp;RID=PS3DMA52015" TargetMode="External"/><Relationship Id="rId23" Type="http://schemas.openxmlformats.org/officeDocument/2006/relationships/hyperlink" Target="http://www.ncbi.nlm.nih.gov/nucleotide/800923027?report=genbank&amp;log$=nucltop&amp;blast_rank=1&amp;RID=PS3DMA52015" TargetMode="External"/><Relationship Id="rId28" Type="http://schemas.openxmlformats.org/officeDocument/2006/relationships/hyperlink" Target="http://www.ncbi.nlm.nih.gov/nucleotide/590124084?report=genbank&amp;log$=nucltop&amp;blast_rank=1&amp;RID=PS3DMA52015" TargetMode="External"/><Relationship Id="rId10" Type="http://schemas.openxmlformats.org/officeDocument/2006/relationships/hyperlink" Target="http://www.ncbi.nlm.nih.gov/nucleotide/256486839?report=genbank&amp;log$=nucltop&amp;blast_rank=1&amp;RID=PS3DMA52015" TargetMode="External"/><Relationship Id="rId19" Type="http://schemas.openxmlformats.org/officeDocument/2006/relationships/hyperlink" Target="http://www.ncbi.nlm.nih.gov/nucleotide/442797526?report=genbank&amp;log$=nucltop&amp;blast_rank=1&amp;RID=PS3DMA52015" TargetMode="External"/><Relationship Id="rId31" Type="http://schemas.openxmlformats.org/officeDocument/2006/relationships/hyperlink" Target="http://www.ncbi.nlm.nih.gov/nucleotide/333973427?report=genbank&amp;log$=nucltop&amp;blast_rank=2&amp;RID=PS3DMA52015" TargetMode="External"/><Relationship Id="rId4" Type="http://schemas.openxmlformats.org/officeDocument/2006/relationships/hyperlink" Target="http://www.ncbi.nlm.nih.gov/nucleotide/299480872?report=genbank&amp;log$=nucltop&amp;blast_rank=1&amp;RID=PP04C59N015" TargetMode="External"/><Relationship Id="rId9" Type="http://schemas.openxmlformats.org/officeDocument/2006/relationships/hyperlink" Target="http://www.ncbi.nlm.nih.gov/nucleotide/299480872?report=genbank&amp;log$=nucltop&amp;blast_rank=1&amp;RID=PS3DMA52015" TargetMode="External"/><Relationship Id="rId14" Type="http://schemas.openxmlformats.org/officeDocument/2006/relationships/hyperlink" Target="http://www.ncbi.nlm.nih.gov/nucleotide/299480872?report=genbank&amp;log$=nucltop&amp;blast_rank=1&amp;RID=PS3DMA52015" TargetMode="External"/><Relationship Id="rId22" Type="http://schemas.openxmlformats.org/officeDocument/2006/relationships/hyperlink" Target="http://www.ncbi.nlm.nih.gov/nucleotide/299480872?report=genbank&amp;log$=nucltop&amp;blast_rank=1&amp;RID=PS3DMA52015" TargetMode="External"/><Relationship Id="rId27" Type="http://schemas.openxmlformats.org/officeDocument/2006/relationships/hyperlink" Target="http://www.ncbi.nlm.nih.gov/nucleotide/94470678?report=genbank&amp;log$=nucltop&amp;blast_rank=1&amp;RID=PS3DMA52015" TargetMode="External"/><Relationship Id="rId30" Type="http://schemas.openxmlformats.org/officeDocument/2006/relationships/hyperlink" Target="http://www.ncbi.nlm.nih.gov/nucleotide/270286469?report=genbank&amp;log$=nucltop&amp;blast_rank=1&amp;RID=PS3DMA52015" TargetMode="External"/><Relationship Id="rId8" Type="http://schemas.openxmlformats.org/officeDocument/2006/relationships/hyperlink" Target="http://www.ncbi.nlm.nih.gov/nucleotide/299480872?report=genbank&amp;log$=nucltop&amp;blast_rank=1&amp;RID=PP39FM60015" TargetMode="Externa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7</Words>
  <Characters>6657</Characters>
  <Application>Microsoft Office Word</Application>
  <DocSecurity>0</DocSecurity>
  <Lines>55</Lines>
  <Paragraphs>15</Paragraphs>
  <ScaleCrop>false</ScaleCrop>
  <Company>NIOO-KNAW</Company>
  <LinksUpToDate>false</LinksUpToDate>
  <CharactersWithSpaces>7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s Laanbroek</dc:creator>
  <cp:keywords/>
  <dc:description/>
  <cp:lastModifiedBy>Laanbroek, Riks</cp:lastModifiedBy>
  <cp:revision>2</cp:revision>
  <cp:lastPrinted>2017-01-13T13:47:00Z</cp:lastPrinted>
  <dcterms:created xsi:type="dcterms:W3CDTF">2017-02-22T08:41:00Z</dcterms:created>
  <dcterms:modified xsi:type="dcterms:W3CDTF">2017-02-22T08:41:00Z</dcterms:modified>
</cp:coreProperties>
</file>